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1E5DB7" w14:textId="1D10700A" w:rsidR="004F7C58" w:rsidRDefault="00542BDB" w:rsidP="00406EF6">
      <w:pPr>
        <w:spacing w:after="0" w:line="360" w:lineRule="auto"/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Supplementary Table </w:t>
      </w:r>
      <w:r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1</w:t>
      </w:r>
      <w:r w:rsidR="00406EF6"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: </w:t>
      </w:r>
      <w:r w:rsidR="00D5739C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Percent of women s</w:t>
      </w:r>
      <w:r w:rsidR="00406EF6"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eeking </w:t>
      </w:r>
      <w:r w:rsidR="00406EF6" w:rsidRPr="007533AF">
        <w:rPr>
          <w:rFonts w:ascii="Times New Roman" w:hAnsi="Times New Roman" w:cs="Times New Roman"/>
          <w:b/>
          <w:bCs/>
          <w:sz w:val="24"/>
          <w:szCs w:val="24"/>
        </w:rPr>
        <w:t>ANC</w:t>
      </w:r>
      <w:r w:rsidR="00406EF6" w:rsidRPr="007533AF" w:rsidDel="00D365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06EF6" w:rsidRPr="007533AF">
        <w:rPr>
          <w:rFonts w:ascii="Times New Roman" w:hAnsi="Times New Roman" w:cs="Times New Roman"/>
          <w:b/>
          <w:bCs/>
          <w:sz w:val="24"/>
          <w:szCs w:val="24"/>
        </w:rPr>
        <w:t>services</w:t>
      </w:r>
      <w:r w:rsidR="00406EF6"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 </w:t>
      </w:r>
      <w:r w:rsidR="00790C6D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at</w:t>
      </w:r>
      <w:r w:rsidR="00406EF6"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 private facilities </w:t>
      </w:r>
      <w:r w:rsidR="00D5739C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for each </w:t>
      </w:r>
      <w:r w:rsidR="00406EF6"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sociodemographic characteristic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6"/>
        <w:gridCol w:w="1099"/>
        <w:gridCol w:w="1100"/>
        <w:gridCol w:w="905"/>
        <w:gridCol w:w="905"/>
        <w:gridCol w:w="905"/>
        <w:gridCol w:w="1120"/>
      </w:tblGrid>
      <w:tr w:rsidR="005B6FDA" w:rsidRPr="007533AF" w14:paraId="0F0B590E" w14:textId="77777777" w:rsidTr="005B6FDA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7165C138" w14:textId="77777777" w:rsidR="005B6FDA" w:rsidRPr="007533AF" w:rsidRDefault="005B6FDA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6" w:type="pct"/>
            <w:gridSpan w:val="2"/>
          </w:tcPr>
          <w:p w14:paraId="67B264B2" w14:textId="274FEBD3" w:rsidR="005B6FDA" w:rsidRPr="007533AF" w:rsidRDefault="005B6FDA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968" w:type="pct"/>
            <w:gridSpan w:val="2"/>
          </w:tcPr>
          <w:p w14:paraId="3655DACD" w14:textId="35EB78A3" w:rsidR="005B6FDA" w:rsidRPr="007533AF" w:rsidRDefault="005B6FDA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1083" w:type="pct"/>
            <w:gridSpan w:val="2"/>
            <w:shd w:val="clear" w:color="auto" w:fill="auto"/>
            <w:noWrap/>
            <w:vAlign w:val="bottom"/>
          </w:tcPr>
          <w:p w14:paraId="16351FA2" w14:textId="77777777" w:rsidR="005B6FDA" w:rsidRPr="007533AF" w:rsidRDefault="005B6FDA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</w:tr>
      <w:tr w:rsidR="001405C6" w:rsidRPr="007533AF" w14:paraId="24C4E889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0C89B0D7" w14:textId="36AF0130" w:rsidR="001405C6" w:rsidRPr="007533AF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hold characteristics</w:t>
            </w:r>
          </w:p>
        </w:tc>
        <w:tc>
          <w:tcPr>
            <w:tcW w:w="588" w:type="pct"/>
          </w:tcPr>
          <w:p w14:paraId="1951EA7F" w14:textId="09F06980" w:rsidR="001405C6" w:rsidRPr="007533AF" w:rsidRDefault="004B2DA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588" w:type="pct"/>
            <w:vAlign w:val="bottom"/>
          </w:tcPr>
          <w:p w14:paraId="769DBB10" w14:textId="54B0EC33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84" w:type="pct"/>
          </w:tcPr>
          <w:p w14:paraId="1C1E461B" w14:textId="7241A786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484" w:type="pct"/>
            <w:vAlign w:val="bottom"/>
          </w:tcPr>
          <w:p w14:paraId="507445DC" w14:textId="5BC4BFCE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84" w:type="pct"/>
            <w:shd w:val="clear" w:color="auto" w:fill="auto"/>
            <w:noWrap/>
          </w:tcPr>
          <w:p w14:paraId="17A8F0C6" w14:textId="61E2FD10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99" w:type="pct"/>
            <w:vAlign w:val="bottom"/>
          </w:tcPr>
          <w:p w14:paraId="4729AC54" w14:textId="5C132AF9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1405C6" w:rsidRPr="007533AF" w14:paraId="2E19A658" w14:textId="77777777" w:rsidTr="001405C6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7661FE98" w14:textId="77777777" w:rsidR="001405C6" w:rsidRPr="007533AF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alth quintile  </w:t>
            </w:r>
          </w:p>
        </w:tc>
        <w:tc>
          <w:tcPr>
            <w:tcW w:w="588" w:type="pct"/>
          </w:tcPr>
          <w:p w14:paraId="7FD3627E" w14:textId="7777777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28710ED9" w14:textId="2A5AFE1D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6E74A775" w14:textId="7777777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785B92BF" w14:textId="04DEB28E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453579A" w14:textId="427AB416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5C546E55" w14:textId="7777777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5C6" w:rsidRPr="007533AF" w14:paraId="6407BD59" w14:textId="77777777" w:rsidTr="001405C6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290F544A" w14:textId="4B23A833" w:rsidR="001405C6" w:rsidRPr="007533AF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orest </w:t>
            </w:r>
          </w:p>
        </w:tc>
        <w:tc>
          <w:tcPr>
            <w:tcW w:w="588" w:type="pct"/>
          </w:tcPr>
          <w:p w14:paraId="3A0C2853" w14:textId="1EB7BD93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588" w:type="pct"/>
            <w:vAlign w:val="center"/>
          </w:tcPr>
          <w:p w14:paraId="4C2157F3" w14:textId="3A7AE53D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484" w:type="pct"/>
          </w:tcPr>
          <w:p w14:paraId="6D043316" w14:textId="5224F847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484" w:type="pct"/>
          </w:tcPr>
          <w:p w14:paraId="2C1C3F2D" w14:textId="04F4644E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637E08A" w14:textId="00DC2BC9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599" w:type="pct"/>
            <w:vAlign w:val="center"/>
          </w:tcPr>
          <w:p w14:paraId="18ADF11E" w14:textId="360B5658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</w:tr>
      <w:tr w:rsidR="001405C6" w:rsidRPr="007533AF" w14:paraId="79899267" w14:textId="77777777" w:rsidTr="001405C6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17F7FB0B" w14:textId="77777777" w:rsidR="001405C6" w:rsidRPr="007533AF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cond poorest </w:t>
            </w:r>
          </w:p>
        </w:tc>
        <w:tc>
          <w:tcPr>
            <w:tcW w:w="588" w:type="pct"/>
          </w:tcPr>
          <w:p w14:paraId="1A8240FB" w14:textId="323B4E58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588" w:type="pct"/>
            <w:vAlign w:val="center"/>
          </w:tcPr>
          <w:p w14:paraId="1F668434" w14:textId="606A71A4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484" w:type="pct"/>
          </w:tcPr>
          <w:p w14:paraId="16A04081" w14:textId="2BEDAD84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484" w:type="pct"/>
          </w:tcPr>
          <w:p w14:paraId="57B1EF43" w14:textId="37CB41BE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AEA8300" w14:textId="4B2C75C1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599" w:type="pct"/>
            <w:vAlign w:val="center"/>
          </w:tcPr>
          <w:p w14:paraId="51B0751C" w14:textId="5555062C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</w:tr>
      <w:tr w:rsidR="001405C6" w:rsidRPr="007533AF" w14:paraId="63A72686" w14:textId="77777777" w:rsidTr="001405C6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2DC27474" w14:textId="77777777" w:rsidR="001405C6" w:rsidRPr="007533AF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ddle </w:t>
            </w:r>
          </w:p>
        </w:tc>
        <w:tc>
          <w:tcPr>
            <w:tcW w:w="588" w:type="pct"/>
          </w:tcPr>
          <w:p w14:paraId="30105B34" w14:textId="077811CC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588" w:type="pct"/>
            <w:vAlign w:val="center"/>
          </w:tcPr>
          <w:p w14:paraId="17FA4382" w14:textId="16302CC8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484" w:type="pct"/>
          </w:tcPr>
          <w:p w14:paraId="090AAE46" w14:textId="714F4B5E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484" w:type="pct"/>
          </w:tcPr>
          <w:p w14:paraId="64FC07FF" w14:textId="0470F262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6FCA2FF" w14:textId="392B2FAC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599" w:type="pct"/>
            <w:vAlign w:val="center"/>
          </w:tcPr>
          <w:p w14:paraId="5506097F" w14:textId="1F5612D8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</w:tr>
      <w:tr w:rsidR="001405C6" w:rsidRPr="007533AF" w14:paraId="25411103" w14:textId="77777777" w:rsidTr="001405C6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1E7DD745" w14:textId="77777777" w:rsidR="001405C6" w:rsidRPr="007533AF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cond richest </w:t>
            </w:r>
          </w:p>
        </w:tc>
        <w:tc>
          <w:tcPr>
            <w:tcW w:w="588" w:type="pct"/>
          </w:tcPr>
          <w:p w14:paraId="342CBF75" w14:textId="69CA7CD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588" w:type="pct"/>
            <w:vAlign w:val="center"/>
          </w:tcPr>
          <w:p w14:paraId="5CB83DD1" w14:textId="0BFE1CA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484" w:type="pct"/>
          </w:tcPr>
          <w:p w14:paraId="3243FC11" w14:textId="457A0655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484" w:type="pct"/>
          </w:tcPr>
          <w:p w14:paraId="289F0063" w14:textId="189573ED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3286D45" w14:textId="487CB158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599" w:type="pct"/>
            <w:vAlign w:val="center"/>
          </w:tcPr>
          <w:p w14:paraId="60F4AA95" w14:textId="4CCC4354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</w:tr>
      <w:tr w:rsidR="001405C6" w:rsidRPr="007533AF" w14:paraId="556D7F56" w14:textId="77777777" w:rsidTr="001405C6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4C3675BC" w14:textId="77777777" w:rsidR="001405C6" w:rsidRPr="007533AF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chest </w:t>
            </w:r>
          </w:p>
        </w:tc>
        <w:tc>
          <w:tcPr>
            <w:tcW w:w="588" w:type="pct"/>
          </w:tcPr>
          <w:p w14:paraId="74A742BF" w14:textId="4F9D23DF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588" w:type="pct"/>
            <w:vAlign w:val="center"/>
          </w:tcPr>
          <w:p w14:paraId="604F7860" w14:textId="6FCD5FF1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484" w:type="pct"/>
          </w:tcPr>
          <w:p w14:paraId="61FA7A5E" w14:textId="0D720795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484" w:type="pct"/>
          </w:tcPr>
          <w:p w14:paraId="53C6F4A7" w14:textId="1EDDB8BD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3C9D4DD" w14:textId="4063112F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599" w:type="pct"/>
            <w:vAlign w:val="center"/>
          </w:tcPr>
          <w:p w14:paraId="50F801E5" w14:textId="13925C7F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</w:tr>
      <w:tr w:rsidR="001405C6" w:rsidRPr="007533AF" w14:paraId="12C27344" w14:textId="77777777" w:rsidTr="001405C6">
        <w:trPr>
          <w:trHeight w:val="71"/>
        </w:trPr>
        <w:tc>
          <w:tcPr>
            <w:tcW w:w="1773" w:type="pct"/>
            <w:shd w:val="clear" w:color="auto" w:fill="auto"/>
            <w:noWrap/>
            <w:vAlign w:val="bottom"/>
          </w:tcPr>
          <w:p w14:paraId="64BAFB94" w14:textId="77777777" w:rsidR="001405C6" w:rsidRPr="007533AF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te/ethnicity</w:t>
            </w:r>
          </w:p>
        </w:tc>
        <w:tc>
          <w:tcPr>
            <w:tcW w:w="588" w:type="pct"/>
          </w:tcPr>
          <w:p w14:paraId="779E4AF6" w14:textId="7777777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745247D6" w14:textId="4FB897A4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58899B06" w14:textId="7777777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B684D50" w14:textId="613565A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39ACC3D" w14:textId="12A47D51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3499FE6D" w14:textId="7777777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5C6" w:rsidRPr="007533AF" w14:paraId="182E3947" w14:textId="77777777" w:rsidTr="001405C6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48CCBF1C" w14:textId="47BFA053" w:rsidR="001405C6" w:rsidRPr="007533AF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 xml:space="preserve">Dalit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88" w:type="pct"/>
          </w:tcPr>
          <w:p w14:paraId="60C1782B" w14:textId="3C01933C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588" w:type="pct"/>
            <w:vAlign w:val="center"/>
          </w:tcPr>
          <w:p w14:paraId="71CC72FB" w14:textId="50D78723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484" w:type="pct"/>
          </w:tcPr>
          <w:p w14:paraId="39314E0F" w14:textId="0A0B71A5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484" w:type="pct"/>
          </w:tcPr>
          <w:p w14:paraId="4D714EAC" w14:textId="2886BC5F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B63F0E8" w14:textId="39195594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599" w:type="pct"/>
            <w:vAlign w:val="center"/>
          </w:tcPr>
          <w:p w14:paraId="541DD982" w14:textId="65C1580B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</w:tr>
      <w:tr w:rsidR="001405C6" w:rsidRPr="007533AF" w14:paraId="78A270E6" w14:textId="77777777" w:rsidTr="001405C6">
        <w:trPr>
          <w:trHeight w:val="170"/>
        </w:trPr>
        <w:tc>
          <w:tcPr>
            <w:tcW w:w="1773" w:type="pct"/>
            <w:shd w:val="clear" w:color="auto" w:fill="auto"/>
            <w:noWrap/>
            <w:vAlign w:val="bottom"/>
          </w:tcPr>
          <w:p w14:paraId="40582598" w14:textId="77777777" w:rsidR="001405C6" w:rsidRPr="007533AF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Janajati</w:t>
            </w:r>
            <w:proofErr w:type="spellEnd"/>
          </w:p>
        </w:tc>
        <w:tc>
          <w:tcPr>
            <w:tcW w:w="588" w:type="pct"/>
          </w:tcPr>
          <w:p w14:paraId="23ED159A" w14:textId="14C77957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588" w:type="pct"/>
            <w:vAlign w:val="center"/>
          </w:tcPr>
          <w:p w14:paraId="10A71908" w14:textId="37D67A83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0</w:t>
            </w:r>
          </w:p>
        </w:tc>
        <w:tc>
          <w:tcPr>
            <w:tcW w:w="484" w:type="pct"/>
          </w:tcPr>
          <w:p w14:paraId="2D3A3FB2" w14:textId="6A1D7B27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484" w:type="pct"/>
          </w:tcPr>
          <w:p w14:paraId="5CFD0256" w14:textId="1EFF9FFE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577EF17" w14:textId="5601E1CC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599" w:type="pct"/>
            <w:vAlign w:val="center"/>
          </w:tcPr>
          <w:p w14:paraId="151C457C" w14:textId="4BD14F27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</w:tr>
      <w:tr w:rsidR="001405C6" w:rsidRPr="007533AF" w14:paraId="67B56946" w14:textId="77777777" w:rsidTr="001405C6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0AD21301" w14:textId="77777777" w:rsidR="001405C6" w:rsidRPr="007533AF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Brahmin/Chhetri</w:t>
            </w:r>
          </w:p>
        </w:tc>
        <w:tc>
          <w:tcPr>
            <w:tcW w:w="588" w:type="pct"/>
          </w:tcPr>
          <w:p w14:paraId="317A6FD1" w14:textId="6CC12215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588" w:type="pct"/>
            <w:vAlign w:val="center"/>
          </w:tcPr>
          <w:p w14:paraId="382FD31F" w14:textId="3A26CA48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3</w:t>
            </w:r>
          </w:p>
        </w:tc>
        <w:tc>
          <w:tcPr>
            <w:tcW w:w="484" w:type="pct"/>
          </w:tcPr>
          <w:p w14:paraId="5751318E" w14:textId="53663256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484" w:type="pct"/>
          </w:tcPr>
          <w:p w14:paraId="13725174" w14:textId="4FA985B3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DC32A39" w14:textId="62F07230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599" w:type="pct"/>
            <w:vAlign w:val="center"/>
          </w:tcPr>
          <w:p w14:paraId="63379E01" w14:textId="357B073C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1405C6" w:rsidRPr="007533AF" w14:paraId="5B127A4F" w14:textId="77777777" w:rsidTr="001405C6">
        <w:trPr>
          <w:trHeight w:val="89"/>
        </w:trPr>
        <w:tc>
          <w:tcPr>
            <w:tcW w:w="1773" w:type="pct"/>
            <w:shd w:val="clear" w:color="auto" w:fill="auto"/>
            <w:noWrap/>
            <w:vAlign w:val="bottom"/>
          </w:tcPr>
          <w:p w14:paraId="35948543" w14:textId="77777777" w:rsidR="001405C6" w:rsidRPr="007533AF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588" w:type="pct"/>
          </w:tcPr>
          <w:p w14:paraId="17866D0D" w14:textId="400DF74C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588" w:type="pct"/>
            <w:vAlign w:val="center"/>
          </w:tcPr>
          <w:p w14:paraId="1DC92539" w14:textId="630C35F2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484" w:type="pct"/>
          </w:tcPr>
          <w:p w14:paraId="199CF782" w14:textId="09909BA9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484" w:type="pct"/>
          </w:tcPr>
          <w:p w14:paraId="09C98A84" w14:textId="761278DE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8A5B2EE" w14:textId="12B9F793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599" w:type="pct"/>
            <w:vAlign w:val="center"/>
          </w:tcPr>
          <w:p w14:paraId="17CE2948" w14:textId="3A515237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</w:tc>
      </w:tr>
      <w:tr w:rsidR="001405C6" w:rsidRPr="007533AF" w14:paraId="266D3D4F" w14:textId="77777777" w:rsidTr="001405C6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6EEB09A7" w14:textId="77777777" w:rsidR="001405C6" w:rsidRPr="007533AF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’s years of schooling</w:t>
            </w:r>
          </w:p>
        </w:tc>
        <w:tc>
          <w:tcPr>
            <w:tcW w:w="588" w:type="pct"/>
          </w:tcPr>
          <w:p w14:paraId="250CA4D7" w14:textId="7777777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49DE4D85" w14:textId="1B123875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07D786F1" w14:textId="7777777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3A1D01AF" w14:textId="35D00188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050B8E9" w14:textId="13D3A992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63D2BB6D" w14:textId="2C515954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5C6" w:rsidRPr="007533AF" w14:paraId="13CBB8EE" w14:textId="77777777" w:rsidTr="001405C6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316C974D" w14:textId="7EEB90AE" w:rsidR="001405C6" w:rsidRPr="00406EF6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No schooling</w:t>
            </w:r>
          </w:p>
        </w:tc>
        <w:tc>
          <w:tcPr>
            <w:tcW w:w="588" w:type="pct"/>
          </w:tcPr>
          <w:p w14:paraId="711D1D58" w14:textId="25C456E3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588" w:type="pct"/>
            <w:vAlign w:val="center"/>
          </w:tcPr>
          <w:p w14:paraId="2DF545EE" w14:textId="7D2B0C10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484" w:type="pct"/>
          </w:tcPr>
          <w:p w14:paraId="79F90C98" w14:textId="5F666CDF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484" w:type="pct"/>
          </w:tcPr>
          <w:p w14:paraId="0C41FF9A" w14:textId="777AAED5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1576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58896F3" w14:textId="2E246203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599" w:type="pct"/>
            <w:vAlign w:val="center"/>
          </w:tcPr>
          <w:p w14:paraId="5413B9CC" w14:textId="3892064F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1405C6" w:rsidRPr="007533AF" w14:paraId="5B55B12D" w14:textId="77777777" w:rsidTr="001405C6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433190A0" w14:textId="464AA0E9" w:rsidR="001405C6" w:rsidRPr="00406EF6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1-5 years schooling</w:t>
            </w:r>
          </w:p>
        </w:tc>
        <w:tc>
          <w:tcPr>
            <w:tcW w:w="588" w:type="pct"/>
          </w:tcPr>
          <w:p w14:paraId="47662575" w14:textId="16937C8E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588" w:type="pct"/>
            <w:vAlign w:val="center"/>
          </w:tcPr>
          <w:p w14:paraId="5F862D7A" w14:textId="5DACB1C5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484" w:type="pct"/>
          </w:tcPr>
          <w:p w14:paraId="59DC5CB5" w14:textId="3929D1DA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484" w:type="pct"/>
          </w:tcPr>
          <w:p w14:paraId="5F5BD2AF" w14:textId="6218DEBA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98B9BFB" w14:textId="1F0AA2DC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599" w:type="pct"/>
            <w:vAlign w:val="center"/>
          </w:tcPr>
          <w:p w14:paraId="3BEBACEC" w14:textId="7C43445A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</w:tr>
      <w:tr w:rsidR="001405C6" w:rsidRPr="007533AF" w14:paraId="414B2253" w14:textId="77777777" w:rsidTr="001405C6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51D43B4A" w14:textId="09AEBBF7" w:rsidR="001405C6" w:rsidRPr="00406EF6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6-9 years schooling</w:t>
            </w:r>
          </w:p>
        </w:tc>
        <w:tc>
          <w:tcPr>
            <w:tcW w:w="588" w:type="pct"/>
          </w:tcPr>
          <w:p w14:paraId="09CC58CF" w14:textId="3DBD2CB4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588" w:type="pct"/>
            <w:vAlign w:val="center"/>
          </w:tcPr>
          <w:p w14:paraId="55F36B8F" w14:textId="3FA5EC17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484" w:type="pct"/>
          </w:tcPr>
          <w:p w14:paraId="4D74BD04" w14:textId="10FF3DB9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484" w:type="pct"/>
          </w:tcPr>
          <w:p w14:paraId="1CCC76F9" w14:textId="7F4F6CC3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6723971" w14:textId="4C3C0362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599" w:type="pct"/>
            <w:vAlign w:val="center"/>
          </w:tcPr>
          <w:p w14:paraId="1712A4DB" w14:textId="3FEAA9DC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</w:p>
        </w:tc>
      </w:tr>
      <w:tr w:rsidR="001405C6" w:rsidRPr="007533AF" w14:paraId="5C5E7F69" w14:textId="77777777" w:rsidTr="001405C6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564779A1" w14:textId="7E7636E9" w:rsidR="001405C6" w:rsidRPr="00406EF6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10 and above years of schooling</w:t>
            </w:r>
          </w:p>
        </w:tc>
        <w:tc>
          <w:tcPr>
            <w:tcW w:w="588" w:type="pct"/>
          </w:tcPr>
          <w:p w14:paraId="3025F2F9" w14:textId="162F9CED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588" w:type="pct"/>
            <w:vAlign w:val="center"/>
          </w:tcPr>
          <w:p w14:paraId="0F1209A1" w14:textId="326E4118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484" w:type="pct"/>
          </w:tcPr>
          <w:p w14:paraId="6F9A8DCC" w14:textId="7D5B385D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484" w:type="pct"/>
          </w:tcPr>
          <w:p w14:paraId="073CE868" w14:textId="6BE8F4D0" w:rsidR="001405C6" w:rsidRPr="007533AF" w:rsidRDefault="00203620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2082DCB" w14:textId="28A583EE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599" w:type="pct"/>
            <w:vAlign w:val="center"/>
          </w:tcPr>
          <w:p w14:paraId="4ED1A973" w14:textId="41267ED7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</w:tr>
      <w:tr w:rsidR="001405C6" w:rsidRPr="007533AF" w14:paraId="376F1039" w14:textId="77777777" w:rsidTr="001405C6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47D5CB14" w14:textId="77777777" w:rsidR="001405C6" w:rsidRPr="007533AF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’s age</w:t>
            </w:r>
          </w:p>
        </w:tc>
        <w:tc>
          <w:tcPr>
            <w:tcW w:w="588" w:type="pct"/>
          </w:tcPr>
          <w:p w14:paraId="4EA3720A" w14:textId="7777777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6FDC8DC3" w14:textId="3AE7187E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5D27A389" w14:textId="7777777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669AD3A5" w14:textId="173EBEBA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B376753" w14:textId="46AC99F3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1783D42A" w14:textId="2A2B4E93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5C6" w:rsidRPr="007533AF" w14:paraId="6FF900F5" w14:textId="77777777" w:rsidTr="001405C6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1B747A36" w14:textId="059EC13E" w:rsidR="001405C6" w:rsidRPr="00406EF6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 xml:space="preserve">Less than 20 years </w:t>
            </w:r>
          </w:p>
        </w:tc>
        <w:tc>
          <w:tcPr>
            <w:tcW w:w="588" w:type="pct"/>
          </w:tcPr>
          <w:p w14:paraId="07E18C71" w14:textId="59E38186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588" w:type="pct"/>
            <w:vAlign w:val="center"/>
          </w:tcPr>
          <w:p w14:paraId="5E812A5B" w14:textId="4D81F2DA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484" w:type="pct"/>
          </w:tcPr>
          <w:p w14:paraId="705F7BFC" w14:textId="665D318B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484" w:type="pct"/>
          </w:tcPr>
          <w:p w14:paraId="5901F969" w14:textId="0945DD66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C42BC81" w14:textId="183FCF96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599" w:type="pct"/>
            <w:vAlign w:val="center"/>
          </w:tcPr>
          <w:p w14:paraId="4746535D" w14:textId="302890FC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</w:tr>
      <w:tr w:rsidR="001405C6" w:rsidRPr="007533AF" w14:paraId="4AFEEF29" w14:textId="77777777" w:rsidTr="001405C6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68967320" w14:textId="4C79FD1A" w:rsidR="001405C6" w:rsidRPr="00406EF6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20-24 years</w:t>
            </w:r>
          </w:p>
        </w:tc>
        <w:tc>
          <w:tcPr>
            <w:tcW w:w="588" w:type="pct"/>
          </w:tcPr>
          <w:p w14:paraId="06383221" w14:textId="6261CC2A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588" w:type="pct"/>
            <w:vAlign w:val="center"/>
          </w:tcPr>
          <w:p w14:paraId="6ECB8317" w14:textId="5508D1F3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5</w:t>
            </w:r>
          </w:p>
        </w:tc>
        <w:tc>
          <w:tcPr>
            <w:tcW w:w="484" w:type="pct"/>
          </w:tcPr>
          <w:p w14:paraId="03B1DD28" w14:textId="35DAA55A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484" w:type="pct"/>
          </w:tcPr>
          <w:p w14:paraId="50FD3841" w14:textId="4E6B3B88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070FBD9" w14:textId="43D65868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599" w:type="pct"/>
            <w:vAlign w:val="center"/>
          </w:tcPr>
          <w:p w14:paraId="597A7C49" w14:textId="02D7AB99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</w:tr>
      <w:tr w:rsidR="001405C6" w:rsidRPr="007533AF" w14:paraId="49F23935" w14:textId="77777777" w:rsidTr="001405C6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13B42213" w14:textId="7866ACCA" w:rsidR="001405C6" w:rsidRPr="00406EF6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25-29 years</w:t>
            </w:r>
          </w:p>
        </w:tc>
        <w:tc>
          <w:tcPr>
            <w:tcW w:w="588" w:type="pct"/>
          </w:tcPr>
          <w:p w14:paraId="3B9BDF13" w14:textId="01862CDB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588" w:type="pct"/>
            <w:vAlign w:val="center"/>
          </w:tcPr>
          <w:p w14:paraId="008C01CE" w14:textId="1D008DDD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  <w:tc>
          <w:tcPr>
            <w:tcW w:w="484" w:type="pct"/>
          </w:tcPr>
          <w:p w14:paraId="539FD00A" w14:textId="69454CD9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484" w:type="pct"/>
          </w:tcPr>
          <w:p w14:paraId="1D05D0E7" w14:textId="1B105B7C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62DF994" w14:textId="1DB21887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599" w:type="pct"/>
            <w:vAlign w:val="center"/>
          </w:tcPr>
          <w:p w14:paraId="7CCC7004" w14:textId="11B11F6D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3</w:t>
            </w:r>
          </w:p>
        </w:tc>
      </w:tr>
      <w:tr w:rsidR="001405C6" w:rsidRPr="007533AF" w14:paraId="73534566" w14:textId="77777777" w:rsidTr="001405C6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676C864E" w14:textId="463E9F21" w:rsidR="001405C6" w:rsidRPr="00406EF6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30 and above years</w:t>
            </w:r>
          </w:p>
        </w:tc>
        <w:tc>
          <w:tcPr>
            <w:tcW w:w="588" w:type="pct"/>
          </w:tcPr>
          <w:p w14:paraId="07F1B8D1" w14:textId="7B373166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588" w:type="pct"/>
            <w:vAlign w:val="center"/>
          </w:tcPr>
          <w:p w14:paraId="49693B79" w14:textId="17ACDF6C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484" w:type="pct"/>
          </w:tcPr>
          <w:p w14:paraId="690DD0AA" w14:textId="3FC8078F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484" w:type="pct"/>
          </w:tcPr>
          <w:p w14:paraId="478F190D" w14:textId="183CE522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51B6254" w14:textId="4D936AC3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599" w:type="pct"/>
            <w:vAlign w:val="center"/>
          </w:tcPr>
          <w:p w14:paraId="66981465" w14:textId="630B5F05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</w:tr>
      <w:tr w:rsidR="001405C6" w:rsidRPr="007533AF" w14:paraId="34D29836" w14:textId="77777777" w:rsidTr="001405C6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3ACE20B1" w14:textId="66E67EC7" w:rsidR="001405C6" w:rsidRPr="007533AF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sehold head</w:t>
            </w:r>
          </w:p>
        </w:tc>
        <w:tc>
          <w:tcPr>
            <w:tcW w:w="588" w:type="pct"/>
          </w:tcPr>
          <w:p w14:paraId="7E39F5E9" w14:textId="7777777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10C8F2CE" w14:textId="5F4BE91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0B5C219F" w14:textId="7777777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1C6987B3" w14:textId="520B0218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8178DC6" w14:textId="57C0D99F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0AA69C9B" w14:textId="393216A5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5C6" w:rsidRPr="007533AF" w14:paraId="6184544A" w14:textId="77777777" w:rsidTr="001405C6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51B5EBEF" w14:textId="09DD0345" w:rsidR="001405C6" w:rsidRPr="00406EF6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588" w:type="pct"/>
          </w:tcPr>
          <w:p w14:paraId="4A06E651" w14:textId="5B1B6444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588" w:type="pct"/>
            <w:vAlign w:val="center"/>
          </w:tcPr>
          <w:p w14:paraId="4B291E7E" w14:textId="26DEC23C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484" w:type="pct"/>
          </w:tcPr>
          <w:p w14:paraId="73A1B81D" w14:textId="046B5678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484" w:type="pct"/>
          </w:tcPr>
          <w:p w14:paraId="47B1EA5A" w14:textId="4ACE2D5F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383AC7B" w14:textId="7E968D54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599" w:type="pct"/>
            <w:vAlign w:val="center"/>
          </w:tcPr>
          <w:p w14:paraId="6D7CA2F4" w14:textId="62AF817B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</w:tr>
      <w:tr w:rsidR="001405C6" w:rsidRPr="007533AF" w14:paraId="09A3EE2D" w14:textId="77777777" w:rsidTr="001405C6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5BDA3826" w14:textId="6E7268CA" w:rsidR="001405C6" w:rsidRPr="00406EF6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88" w:type="pct"/>
          </w:tcPr>
          <w:p w14:paraId="7CC8C0A7" w14:textId="47E70A42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588" w:type="pct"/>
            <w:vAlign w:val="center"/>
          </w:tcPr>
          <w:p w14:paraId="5DA8F28E" w14:textId="3FA8D3A3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484" w:type="pct"/>
          </w:tcPr>
          <w:p w14:paraId="762764B8" w14:textId="5C2982CB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484" w:type="pct"/>
          </w:tcPr>
          <w:p w14:paraId="18FD1985" w14:textId="418D1207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56E08E1" w14:textId="74E98AEA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599" w:type="pct"/>
            <w:vAlign w:val="center"/>
          </w:tcPr>
          <w:p w14:paraId="59576AAA" w14:textId="02074213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1405C6" w:rsidRPr="007533AF" w14:paraId="7E5389A5" w14:textId="77777777" w:rsidTr="001405C6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0A9E77FE" w14:textId="7E5B776D" w:rsidR="001405C6" w:rsidRPr="00406EF6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 of residence</w:t>
            </w:r>
          </w:p>
        </w:tc>
        <w:tc>
          <w:tcPr>
            <w:tcW w:w="588" w:type="pct"/>
          </w:tcPr>
          <w:p w14:paraId="0B2A5762" w14:textId="7777777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7C6E13E1" w14:textId="3C93BF9A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7109CF97" w14:textId="7777777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6FC2F3C9" w14:textId="604FD0CA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5FD8FF3" w14:textId="40C8BB3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0B881328" w14:textId="7777777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5C6" w:rsidRPr="007533AF" w14:paraId="2FA261C0" w14:textId="77777777" w:rsidTr="001405C6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445C8984" w14:textId="00998982" w:rsidR="001405C6" w:rsidRPr="00406EF6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588" w:type="pct"/>
          </w:tcPr>
          <w:p w14:paraId="72DDC611" w14:textId="0813A21E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588" w:type="pct"/>
            <w:vAlign w:val="center"/>
          </w:tcPr>
          <w:p w14:paraId="2D147135" w14:textId="42BA0B5C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484" w:type="pct"/>
          </w:tcPr>
          <w:p w14:paraId="2C25E68C" w14:textId="4A075760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484" w:type="pct"/>
          </w:tcPr>
          <w:p w14:paraId="58CEE187" w14:textId="3FA8647E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447D972" w14:textId="657C172D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599" w:type="pct"/>
            <w:vAlign w:val="center"/>
          </w:tcPr>
          <w:p w14:paraId="536DA010" w14:textId="797EE46C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1405C6" w:rsidRPr="007533AF" w14:paraId="0C7E730E" w14:textId="77777777" w:rsidTr="001405C6">
        <w:trPr>
          <w:trHeight w:val="89"/>
        </w:trPr>
        <w:tc>
          <w:tcPr>
            <w:tcW w:w="1773" w:type="pct"/>
            <w:shd w:val="clear" w:color="auto" w:fill="auto"/>
            <w:noWrap/>
            <w:vAlign w:val="bottom"/>
          </w:tcPr>
          <w:p w14:paraId="0E262869" w14:textId="0AA01BD2" w:rsidR="001405C6" w:rsidRPr="00406EF6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588" w:type="pct"/>
          </w:tcPr>
          <w:p w14:paraId="614E0A36" w14:textId="522F7D45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588" w:type="pct"/>
            <w:vAlign w:val="center"/>
          </w:tcPr>
          <w:p w14:paraId="68E900FC" w14:textId="1346FFA5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484" w:type="pct"/>
          </w:tcPr>
          <w:p w14:paraId="36548E6C" w14:textId="7C079940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484" w:type="pct"/>
          </w:tcPr>
          <w:p w14:paraId="35F5AE6B" w14:textId="1BBFC4E4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DD7B044" w14:textId="29BC957E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599" w:type="pct"/>
            <w:vAlign w:val="center"/>
          </w:tcPr>
          <w:p w14:paraId="6692100B" w14:textId="10DFEC74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</w:tr>
      <w:tr w:rsidR="001405C6" w:rsidRPr="007533AF" w14:paraId="361FDC26" w14:textId="77777777" w:rsidTr="001405C6">
        <w:trPr>
          <w:trHeight w:val="143"/>
        </w:trPr>
        <w:tc>
          <w:tcPr>
            <w:tcW w:w="1773" w:type="pct"/>
            <w:shd w:val="clear" w:color="auto" w:fill="auto"/>
            <w:noWrap/>
            <w:vAlign w:val="bottom"/>
          </w:tcPr>
          <w:p w14:paraId="6A1099A1" w14:textId="77777777" w:rsidR="001405C6" w:rsidRPr="007533AF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oecological zone</w:t>
            </w:r>
          </w:p>
        </w:tc>
        <w:tc>
          <w:tcPr>
            <w:tcW w:w="588" w:type="pct"/>
          </w:tcPr>
          <w:p w14:paraId="09BA0390" w14:textId="7777777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19E2A283" w14:textId="09EAA49E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9066646" w14:textId="7777777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FECAB85" w14:textId="64E890C3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6813A15" w14:textId="2D311B2F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469DFDD6" w14:textId="77777777" w:rsidR="001405C6" w:rsidRPr="007533AF" w:rsidRDefault="001405C6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5C6" w:rsidRPr="007533AF" w14:paraId="181C6848" w14:textId="77777777" w:rsidTr="001405C6">
        <w:trPr>
          <w:trHeight w:val="45"/>
        </w:trPr>
        <w:tc>
          <w:tcPr>
            <w:tcW w:w="1773" w:type="pct"/>
            <w:shd w:val="clear" w:color="auto" w:fill="auto"/>
            <w:noWrap/>
            <w:vAlign w:val="bottom"/>
          </w:tcPr>
          <w:p w14:paraId="7F4D7CBC" w14:textId="344444B8" w:rsidR="001405C6" w:rsidRPr="007533AF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 xml:space="preserve">Mountain </w:t>
            </w:r>
          </w:p>
        </w:tc>
        <w:tc>
          <w:tcPr>
            <w:tcW w:w="588" w:type="pct"/>
          </w:tcPr>
          <w:p w14:paraId="43A84352" w14:textId="601A8682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588" w:type="pct"/>
            <w:vAlign w:val="center"/>
          </w:tcPr>
          <w:p w14:paraId="5AB73DD1" w14:textId="745C32E3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484" w:type="pct"/>
          </w:tcPr>
          <w:p w14:paraId="15B8583F" w14:textId="367A6848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484" w:type="pct"/>
          </w:tcPr>
          <w:p w14:paraId="66493DD8" w14:textId="54E1D9C2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2CB6F24" w14:textId="04869018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599" w:type="pct"/>
            <w:vAlign w:val="center"/>
          </w:tcPr>
          <w:p w14:paraId="1173875B" w14:textId="0D23EB53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1405C6" w:rsidRPr="007533AF" w14:paraId="0F5A223C" w14:textId="77777777" w:rsidTr="001405C6">
        <w:trPr>
          <w:trHeight w:val="53"/>
        </w:trPr>
        <w:tc>
          <w:tcPr>
            <w:tcW w:w="1773" w:type="pct"/>
            <w:shd w:val="clear" w:color="auto" w:fill="auto"/>
            <w:noWrap/>
            <w:vAlign w:val="bottom"/>
          </w:tcPr>
          <w:p w14:paraId="14D94ACE" w14:textId="77777777" w:rsidR="001405C6" w:rsidRPr="007533AF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Hill</w:t>
            </w:r>
          </w:p>
        </w:tc>
        <w:tc>
          <w:tcPr>
            <w:tcW w:w="588" w:type="pct"/>
          </w:tcPr>
          <w:p w14:paraId="01D03DE6" w14:textId="12B8FBD2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588" w:type="pct"/>
            <w:vAlign w:val="center"/>
          </w:tcPr>
          <w:p w14:paraId="6F178099" w14:textId="25CA28B2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484" w:type="pct"/>
          </w:tcPr>
          <w:p w14:paraId="0B274278" w14:textId="4803DA0D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484" w:type="pct"/>
          </w:tcPr>
          <w:p w14:paraId="18D81D69" w14:textId="32A269C0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3AD5D86" w14:textId="7D915F10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599" w:type="pct"/>
            <w:vAlign w:val="center"/>
          </w:tcPr>
          <w:p w14:paraId="5CE9C5E7" w14:textId="5C284B5C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</w:tr>
      <w:tr w:rsidR="001405C6" w:rsidRPr="007533AF" w14:paraId="0FD164CD" w14:textId="77777777" w:rsidTr="001405C6">
        <w:trPr>
          <w:trHeight w:val="107"/>
        </w:trPr>
        <w:tc>
          <w:tcPr>
            <w:tcW w:w="1773" w:type="pct"/>
            <w:shd w:val="clear" w:color="auto" w:fill="auto"/>
            <w:noWrap/>
            <w:vAlign w:val="bottom"/>
          </w:tcPr>
          <w:p w14:paraId="0FE0202E" w14:textId="77777777" w:rsidR="001405C6" w:rsidRPr="007533AF" w:rsidRDefault="001405C6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Terai</w:t>
            </w:r>
          </w:p>
        </w:tc>
        <w:tc>
          <w:tcPr>
            <w:tcW w:w="588" w:type="pct"/>
          </w:tcPr>
          <w:p w14:paraId="2A351066" w14:textId="375D78F3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588" w:type="pct"/>
            <w:vAlign w:val="center"/>
          </w:tcPr>
          <w:p w14:paraId="243F4A06" w14:textId="578800A4" w:rsidR="001405C6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484" w:type="pct"/>
          </w:tcPr>
          <w:p w14:paraId="7DEA12A6" w14:textId="7F8D669F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484" w:type="pct"/>
          </w:tcPr>
          <w:p w14:paraId="639CA8CC" w14:textId="7557569B" w:rsidR="001405C6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B077C55" w14:textId="772672F0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599" w:type="pct"/>
            <w:vAlign w:val="center"/>
          </w:tcPr>
          <w:p w14:paraId="59398C8A" w14:textId="0C4C0A00" w:rsidR="001405C6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7</w:t>
            </w:r>
          </w:p>
        </w:tc>
      </w:tr>
      <w:tr w:rsidR="00542BDB" w:rsidRPr="007533AF" w14:paraId="67368D04" w14:textId="77777777" w:rsidTr="001405C6">
        <w:trPr>
          <w:trHeight w:val="107"/>
        </w:trPr>
        <w:tc>
          <w:tcPr>
            <w:tcW w:w="1773" w:type="pct"/>
            <w:shd w:val="clear" w:color="auto" w:fill="auto"/>
            <w:noWrap/>
            <w:vAlign w:val="bottom"/>
          </w:tcPr>
          <w:p w14:paraId="1220ACBD" w14:textId="62DEBC08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88" w:type="pct"/>
          </w:tcPr>
          <w:p w14:paraId="0A8F915A" w14:textId="1067F5D7" w:rsidR="00542BDB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588" w:type="pct"/>
            <w:vAlign w:val="center"/>
          </w:tcPr>
          <w:p w14:paraId="40C7D022" w14:textId="178D7477" w:rsidR="00542BDB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484" w:type="pct"/>
          </w:tcPr>
          <w:p w14:paraId="4C888929" w14:textId="4DC2DA35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484" w:type="pct"/>
          </w:tcPr>
          <w:p w14:paraId="2D02B772" w14:textId="28B9A763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C446A2D" w14:textId="40957F06" w:rsidR="00542BDB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599" w:type="pct"/>
            <w:vAlign w:val="center"/>
          </w:tcPr>
          <w:p w14:paraId="47AA316A" w14:textId="26F12603" w:rsidR="00542BDB" w:rsidRPr="007533AF" w:rsidRDefault="009200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</w:tr>
    </w:tbl>
    <w:p w14:paraId="4900A82A" w14:textId="77777777" w:rsidR="00D5739C" w:rsidRDefault="00D5739C">
      <w:bookmarkStart w:id="0" w:name="_GoBack"/>
      <w:bookmarkEnd w:id="0"/>
      <w:r>
        <w:br w:type="page"/>
      </w:r>
    </w:p>
    <w:p w14:paraId="2BB42C8F" w14:textId="69F74E1E" w:rsidR="00542BDB" w:rsidRDefault="00542BDB" w:rsidP="00542BDB">
      <w:pPr>
        <w:spacing w:after="0" w:line="360" w:lineRule="auto"/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lastRenderedPageBreak/>
        <w:t xml:space="preserve">Supplementary Table </w:t>
      </w:r>
      <w:r w:rsidR="00790C6D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2</w:t>
      </w:r>
      <w:r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: </w:t>
      </w:r>
      <w:r w:rsidR="00D5739C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Percent of women s</w:t>
      </w:r>
      <w:r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eeking</w:t>
      </w:r>
      <w:r w:rsidRPr="007533AF">
        <w:rPr>
          <w:rFonts w:ascii="Times New Roman" w:hAnsi="Times New Roman" w:cs="Times New Roman"/>
          <w:b/>
          <w:bCs/>
          <w:sz w:val="24"/>
          <w:szCs w:val="24"/>
        </w:rPr>
        <w:t xml:space="preserve"> delivery</w:t>
      </w:r>
      <w:r w:rsidRPr="007533AF" w:rsidDel="00D365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33AF">
        <w:rPr>
          <w:rFonts w:ascii="Times New Roman" w:hAnsi="Times New Roman" w:cs="Times New Roman"/>
          <w:b/>
          <w:bCs/>
          <w:sz w:val="24"/>
          <w:szCs w:val="24"/>
        </w:rPr>
        <w:t>services</w:t>
      </w:r>
      <w:r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 </w:t>
      </w:r>
      <w:r w:rsidR="00790C6D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at</w:t>
      </w:r>
      <w:r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 private facilities </w:t>
      </w:r>
      <w:r w:rsidR="00D5739C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for each</w:t>
      </w:r>
      <w:r w:rsidR="00D5739C"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 </w:t>
      </w:r>
      <w:r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sociodemographic characteristic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6"/>
        <w:gridCol w:w="1099"/>
        <w:gridCol w:w="1100"/>
        <w:gridCol w:w="905"/>
        <w:gridCol w:w="905"/>
        <w:gridCol w:w="905"/>
        <w:gridCol w:w="1120"/>
      </w:tblGrid>
      <w:tr w:rsidR="005B6FDA" w:rsidRPr="007533AF" w14:paraId="36BF69BF" w14:textId="77777777" w:rsidTr="005B6FDA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3A1E3E2B" w14:textId="77777777" w:rsidR="005B6FDA" w:rsidRPr="007533AF" w:rsidRDefault="005B6FDA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6" w:type="pct"/>
            <w:gridSpan w:val="2"/>
          </w:tcPr>
          <w:p w14:paraId="06B8E2AE" w14:textId="77777777" w:rsidR="005B6FDA" w:rsidRPr="007533AF" w:rsidRDefault="005B6FDA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968" w:type="pct"/>
            <w:gridSpan w:val="2"/>
          </w:tcPr>
          <w:p w14:paraId="1D70D3F1" w14:textId="77777777" w:rsidR="005B6FDA" w:rsidRPr="007533AF" w:rsidRDefault="005B6FDA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1083" w:type="pct"/>
            <w:gridSpan w:val="2"/>
            <w:shd w:val="clear" w:color="auto" w:fill="auto"/>
            <w:noWrap/>
            <w:vAlign w:val="bottom"/>
          </w:tcPr>
          <w:p w14:paraId="10B97B64" w14:textId="77777777" w:rsidR="005B6FDA" w:rsidRPr="007533AF" w:rsidRDefault="005B6FDA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</w:tr>
      <w:tr w:rsidR="00542BDB" w:rsidRPr="007533AF" w14:paraId="20FC4277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684883A0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hold characteristics</w:t>
            </w:r>
          </w:p>
        </w:tc>
        <w:tc>
          <w:tcPr>
            <w:tcW w:w="588" w:type="pct"/>
          </w:tcPr>
          <w:p w14:paraId="40EE76A7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88" w:type="pct"/>
            <w:vAlign w:val="bottom"/>
          </w:tcPr>
          <w:p w14:paraId="174AC33B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84" w:type="pct"/>
          </w:tcPr>
          <w:p w14:paraId="2A306AC1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484" w:type="pct"/>
            <w:vAlign w:val="bottom"/>
          </w:tcPr>
          <w:p w14:paraId="1E7C2A0F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84" w:type="pct"/>
            <w:shd w:val="clear" w:color="auto" w:fill="auto"/>
            <w:noWrap/>
          </w:tcPr>
          <w:p w14:paraId="1C6640EA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99" w:type="pct"/>
            <w:vAlign w:val="bottom"/>
          </w:tcPr>
          <w:p w14:paraId="19D52514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542BDB" w:rsidRPr="007533AF" w14:paraId="5E9B9806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088E8CAD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alth quintile  </w:t>
            </w:r>
          </w:p>
        </w:tc>
        <w:tc>
          <w:tcPr>
            <w:tcW w:w="588" w:type="pct"/>
          </w:tcPr>
          <w:p w14:paraId="5FB77A39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1CD8D173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4E7DC1A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0DF3BB8C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A6EA520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61C1B076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BDB" w:rsidRPr="007533AF" w14:paraId="64808BE6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1224135F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orest </w:t>
            </w:r>
          </w:p>
        </w:tc>
        <w:tc>
          <w:tcPr>
            <w:tcW w:w="588" w:type="pct"/>
          </w:tcPr>
          <w:p w14:paraId="0D07DA4A" w14:textId="4D1FC76F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588" w:type="pct"/>
            <w:vAlign w:val="center"/>
          </w:tcPr>
          <w:p w14:paraId="014DF3E5" w14:textId="625CFE89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484" w:type="pct"/>
          </w:tcPr>
          <w:p w14:paraId="269255B6" w14:textId="0DA1A313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484" w:type="pct"/>
          </w:tcPr>
          <w:p w14:paraId="56EEDF77" w14:textId="3D787751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4FFADFD" w14:textId="04D1782E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599" w:type="pct"/>
            <w:vAlign w:val="center"/>
          </w:tcPr>
          <w:p w14:paraId="7FC2854B" w14:textId="4A7E8FCB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</w:p>
        </w:tc>
      </w:tr>
      <w:tr w:rsidR="00542BDB" w:rsidRPr="007533AF" w14:paraId="1CC98A8C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3283E7EC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cond poorest </w:t>
            </w:r>
          </w:p>
        </w:tc>
        <w:tc>
          <w:tcPr>
            <w:tcW w:w="588" w:type="pct"/>
          </w:tcPr>
          <w:p w14:paraId="09651BC2" w14:textId="00ADF37C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588" w:type="pct"/>
            <w:vAlign w:val="center"/>
          </w:tcPr>
          <w:p w14:paraId="06E69ED9" w14:textId="249DB758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484" w:type="pct"/>
          </w:tcPr>
          <w:p w14:paraId="5868953E" w14:textId="7E1E4EBB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484" w:type="pct"/>
          </w:tcPr>
          <w:p w14:paraId="3F323E05" w14:textId="606C8007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5821F23" w14:textId="6073AE8F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599" w:type="pct"/>
            <w:vAlign w:val="center"/>
          </w:tcPr>
          <w:p w14:paraId="6BF1229B" w14:textId="745F2BC5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</w:p>
        </w:tc>
      </w:tr>
      <w:tr w:rsidR="00542BDB" w:rsidRPr="007533AF" w14:paraId="1B532F70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7AD4E89C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ddle </w:t>
            </w:r>
          </w:p>
        </w:tc>
        <w:tc>
          <w:tcPr>
            <w:tcW w:w="588" w:type="pct"/>
          </w:tcPr>
          <w:p w14:paraId="54EC9B03" w14:textId="53B868A8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588" w:type="pct"/>
            <w:vAlign w:val="center"/>
          </w:tcPr>
          <w:p w14:paraId="1403A320" w14:textId="518F822F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484" w:type="pct"/>
          </w:tcPr>
          <w:p w14:paraId="6A95BEB7" w14:textId="7643FAC2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484" w:type="pct"/>
          </w:tcPr>
          <w:p w14:paraId="0DC26640" w14:textId="77E9D3BA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5D94AB6" w14:textId="3FB5D73D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599" w:type="pct"/>
            <w:vAlign w:val="center"/>
          </w:tcPr>
          <w:p w14:paraId="2C14216D" w14:textId="021F1A48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542BDB" w:rsidRPr="007533AF" w14:paraId="1C4C1EC7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614F912F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cond richest </w:t>
            </w:r>
          </w:p>
        </w:tc>
        <w:tc>
          <w:tcPr>
            <w:tcW w:w="588" w:type="pct"/>
          </w:tcPr>
          <w:p w14:paraId="4481AC70" w14:textId="597BB2FE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588" w:type="pct"/>
            <w:vAlign w:val="center"/>
          </w:tcPr>
          <w:p w14:paraId="3DC121E6" w14:textId="5BC2B9A0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3</w:t>
            </w:r>
          </w:p>
        </w:tc>
        <w:tc>
          <w:tcPr>
            <w:tcW w:w="484" w:type="pct"/>
          </w:tcPr>
          <w:p w14:paraId="353E4CE5" w14:textId="2927F673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484" w:type="pct"/>
          </w:tcPr>
          <w:p w14:paraId="3218CCF3" w14:textId="6CCAF14F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C7B655C" w14:textId="4A014DB0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599" w:type="pct"/>
            <w:vAlign w:val="center"/>
          </w:tcPr>
          <w:p w14:paraId="24EC6785" w14:textId="7E3FFD6A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6</w:t>
            </w:r>
          </w:p>
        </w:tc>
      </w:tr>
      <w:tr w:rsidR="00542BDB" w:rsidRPr="007533AF" w14:paraId="46A0D7C6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2F457A62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chest </w:t>
            </w:r>
          </w:p>
        </w:tc>
        <w:tc>
          <w:tcPr>
            <w:tcW w:w="588" w:type="pct"/>
          </w:tcPr>
          <w:p w14:paraId="1774BD06" w14:textId="71DD5EE9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588" w:type="pct"/>
            <w:vAlign w:val="center"/>
          </w:tcPr>
          <w:p w14:paraId="7484443A" w14:textId="36C1D5DF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</w:p>
        </w:tc>
        <w:tc>
          <w:tcPr>
            <w:tcW w:w="484" w:type="pct"/>
          </w:tcPr>
          <w:p w14:paraId="113A55FE" w14:textId="66E4FD3E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484" w:type="pct"/>
          </w:tcPr>
          <w:p w14:paraId="06019A90" w14:textId="009D77C7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6933D04" w14:textId="18427A69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599" w:type="pct"/>
            <w:vAlign w:val="center"/>
          </w:tcPr>
          <w:p w14:paraId="5998667E" w14:textId="0ADD4880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</w:tr>
      <w:tr w:rsidR="00542BDB" w:rsidRPr="007533AF" w14:paraId="1A70B008" w14:textId="77777777" w:rsidTr="006B23FB">
        <w:trPr>
          <w:trHeight w:val="71"/>
        </w:trPr>
        <w:tc>
          <w:tcPr>
            <w:tcW w:w="1773" w:type="pct"/>
            <w:shd w:val="clear" w:color="auto" w:fill="auto"/>
            <w:noWrap/>
            <w:vAlign w:val="bottom"/>
          </w:tcPr>
          <w:p w14:paraId="2382A544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te/ethnicity</w:t>
            </w:r>
          </w:p>
        </w:tc>
        <w:tc>
          <w:tcPr>
            <w:tcW w:w="588" w:type="pct"/>
          </w:tcPr>
          <w:p w14:paraId="660AEF7A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4C9209FD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1996139E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2D7B4CAC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E3925C4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216AD4C1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BDB" w:rsidRPr="007533AF" w14:paraId="560B53BC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701DD40E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 xml:space="preserve">Dalit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88" w:type="pct"/>
          </w:tcPr>
          <w:p w14:paraId="435D2348" w14:textId="4AB50E4E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588" w:type="pct"/>
            <w:vAlign w:val="center"/>
          </w:tcPr>
          <w:p w14:paraId="671F6748" w14:textId="402D4C86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484" w:type="pct"/>
          </w:tcPr>
          <w:p w14:paraId="3ACA251A" w14:textId="1B3C5D94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484" w:type="pct"/>
          </w:tcPr>
          <w:p w14:paraId="77FE1828" w14:textId="7BAF2A5D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9F19BD5" w14:textId="79BFB494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599" w:type="pct"/>
            <w:vAlign w:val="center"/>
          </w:tcPr>
          <w:p w14:paraId="74F42A65" w14:textId="02D2F709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</w:tc>
      </w:tr>
      <w:tr w:rsidR="00542BDB" w:rsidRPr="007533AF" w14:paraId="41F93A96" w14:textId="77777777" w:rsidTr="006B23FB">
        <w:trPr>
          <w:trHeight w:val="170"/>
        </w:trPr>
        <w:tc>
          <w:tcPr>
            <w:tcW w:w="1773" w:type="pct"/>
            <w:shd w:val="clear" w:color="auto" w:fill="auto"/>
            <w:noWrap/>
            <w:vAlign w:val="bottom"/>
          </w:tcPr>
          <w:p w14:paraId="0B9834A2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Janajati</w:t>
            </w:r>
            <w:proofErr w:type="spellEnd"/>
          </w:p>
        </w:tc>
        <w:tc>
          <w:tcPr>
            <w:tcW w:w="588" w:type="pct"/>
          </w:tcPr>
          <w:p w14:paraId="6927DC74" w14:textId="38E8207D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588" w:type="pct"/>
            <w:vAlign w:val="center"/>
          </w:tcPr>
          <w:p w14:paraId="3941316C" w14:textId="71032A97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484" w:type="pct"/>
          </w:tcPr>
          <w:p w14:paraId="1511C990" w14:textId="577F3D88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484" w:type="pct"/>
          </w:tcPr>
          <w:p w14:paraId="666E5E2B" w14:textId="5186320C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31F950D" w14:textId="0868B266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599" w:type="pct"/>
            <w:vAlign w:val="center"/>
          </w:tcPr>
          <w:p w14:paraId="5DA5F01C" w14:textId="7DA89956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</w:tr>
      <w:tr w:rsidR="00542BDB" w:rsidRPr="007533AF" w14:paraId="2191FC28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11497339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Brahmin/Chhetri</w:t>
            </w:r>
          </w:p>
        </w:tc>
        <w:tc>
          <w:tcPr>
            <w:tcW w:w="588" w:type="pct"/>
          </w:tcPr>
          <w:p w14:paraId="49D6064E" w14:textId="0135737A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588" w:type="pct"/>
            <w:vAlign w:val="center"/>
          </w:tcPr>
          <w:p w14:paraId="32BCCBCF" w14:textId="2185E3F6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484" w:type="pct"/>
          </w:tcPr>
          <w:p w14:paraId="0FE38624" w14:textId="173C2B57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484" w:type="pct"/>
          </w:tcPr>
          <w:p w14:paraId="269DC090" w14:textId="243AC51C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CF1119B" w14:textId="1348EDAE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599" w:type="pct"/>
            <w:vAlign w:val="center"/>
          </w:tcPr>
          <w:p w14:paraId="173D311E" w14:textId="480F7419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</w:tr>
      <w:tr w:rsidR="00542BDB" w:rsidRPr="007533AF" w14:paraId="227FECB7" w14:textId="77777777" w:rsidTr="006B23FB">
        <w:trPr>
          <w:trHeight w:val="89"/>
        </w:trPr>
        <w:tc>
          <w:tcPr>
            <w:tcW w:w="1773" w:type="pct"/>
            <w:shd w:val="clear" w:color="auto" w:fill="auto"/>
            <w:noWrap/>
            <w:vAlign w:val="bottom"/>
          </w:tcPr>
          <w:p w14:paraId="78833D1B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588" w:type="pct"/>
          </w:tcPr>
          <w:p w14:paraId="5DCC25F3" w14:textId="63899654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588" w:type="pct"/>
            <w:vAlign w:val="center"/>
          </w:tcPr>
          <w:p w14:paraId="7BD8BFE7" w14:textId="202834FC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4</w:t>
            </w:r>
          </w:p>
        </w:tc>
        <w:tc>
          <w:tcPr>
            <w:tcW w:w="484" w:type="pct"/>
          </w:tcPr>
          <w:p w14:paraId="4546FEF3" w14:textId="71C93535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484" w:type="pct"/>
          </w:tcPr>
          <w:p w14:paraId="4FAF77D5" w14:textId="04CE0B86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9951221" w14:textId="51A268E5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599" w:type="pct"/>
            <w:vAlign w:val="center"/>
          </w:tcPr>
          <w:p w14:paraId="06E5371C" w14:textId="13E5C6AA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</w:tr>
      <w:tr w:rsidR="00542BDB" w:rsidRPr="007533AF" w14:paraId="0C25A247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20A8DD28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’s years of schooling</w:t>
            </w:r>
          </w:p>
        </w:tc>
        <w:tc>
          <w:tcPr>
            <w:tcW w:w="588" w:type="pct"/>
          </w:tcPr>
          <w:p w14:paraId="0939159C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6DFEBF7C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6104F2A1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15DCEAA0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721B153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429C95A5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BDB" w:rsidRPr="007533AF" w14:paraId="72307E24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1ACF2E46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No schooling</w:t>
            </w:r>
          </w:p>
        </w:tc>
        <w:tc>
          <w:tcPr>
            <w:tcW w:w="588" w:type="pct"/>
          </w:tcPr>
          <w:p w14:paraId="192EFAEA" w14:textId="56F609DD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588" w:type="pct"/>
            <w:vAlign w:val="center"/>
          </w:tcPr>
          <w:p w14:paraId="3A5CA16C" w14:textId="288706A5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484" w:type="pct"/>
          </w:tcPr>
          <w:p w14:paraId="0EA991D7" w14:textId="3F5FF305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484" w:type="pct"/>
          </w:tcPr>
          <w:p w14:paraId="1A4CA446" w14:textId="5F16BD35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946C9A1" w14:textId="3A15C2F2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599" w:type="pct"/>
            <w:vAlign w:val="center"/>
          </w:tcPr>
          <w:p w14:paraId="7BB1E1CD" w14:textId="47AC2823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</w:tr>
      <w:tr w:rsidR="00542BDB" w:rsidRPr="007533AF" w14:paraId="2B9CA7A1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496410E8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1-5 years schooling</w:t>
            </w:r>
          </w:p>
        </w:tc>
        <w:tc>
          <w:tcPr>
            <w:tcW w:w="588" w:type="pct"/>
          </w:tcPr>
          <w:p w14:paraId="1EE9686E" w14:textId="5CC1CA5D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588" w:type="pct"/>
            <w:vAlign w:val="center"/>
          </w:tcPr>
          <w:p w14:paraId="7B57F6C2" w14:textId="2487C35F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484" w:type="pct"/>
          </w:tcPr>
          <w:p w14:paraId="78A27685" w14:textId="5A77C7E1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484" w:type="pct"/>
          </w:tcPr>
          <w:p w14:paraId="0BA9CAE0" w14:textId="06658F39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BD89EE9" w14:textId="02691CBF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599" w:type="pct"/>
            <w:vAlign w:val="center"/>
          </w:tcPr>
          <w:p w14:paraId="10551894" w14:textId="21E47043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9</w:t>
            </w:r>
          </w:p>
        </w:tc>
      </w:tr>
      <w:tr w:rsidR="00542BDB" w:rsidRPr="007533AF" w14:paraId="0B10AD8C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33D7985E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6-9 years schooling</w:t>
            </w:r>
          </w:p>
        </w:tc>
        <w:tc>
          <w:tcPr>
            <w:tcW w:w="588" w:type="pct"/>
          </w:tcPr>
          <w:p w14:paraId="70FD0F8F" w14:textId="2A476058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588" w:type="pct"/>
            <w:vAlign w:val="center"/>
          </w:tcPr>
          <w:p w14:paraId="374AD0BE" w14:textId="2FF2B29F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484" w:type="pct"/>
          </w:tcPr>
          <w:p w14:paraId="4C36E329" w14:textId="1BB40AE1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484" w:type="pct"/>
          </w:tcPr>
          <w:p w14:paraId="70B58970" w14:textId="01341F94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F667CF4" w14:textId="3741A00A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599" w:type="pct"/>
            <w:vAlign w:val="center"/>
          </w:tcPr>
          <w:p w14:paraId="19D492CE" w14:textId="328CA979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</w:tr>
      <w:tr w:rsidR="00542BDB" w:rsidRPr="007533AF" w14:paraId="52A7083D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19DE9CFE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10 and above years of schooling</w:t>
            </w:r>
          </w:p>
        </w:tc>
        <w:tc>
          <w:tcPr>
            <w:tcW w:w="588" w:type="pct"/>
          </w:tcPr>
          <w:p w14:paraId="0C397A8B" w14:textId="4033B53C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588" w:type="pct"/>
            <w:vAlign w:val="center"/>
          </w:tcPr>
          <w:p w14:paraId="141ED7CD" w14:textId="7A3301B8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484" w:type="pct"/>
          </w:tcPr>
          <w:p w14:paraId="7E499AE0" w14:textId="0233EE79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484" w:type="pct"/>
          </w:tcPr>
          <w:p w14:paraId="68C7878C" w14:textId="33612A92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9A7EF95" w14:textId="2E2D854A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599" w:type="pct"/>
            <w:vAlign w:val="center"/>
          </w:tcPr>
          <w:p w14:paraId="4A9F0C48" w14:textId="594E5555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</w:p>
        </w:tc>
      </w:tr>
      <w:tr w:rsidR="00542BDB" w:rsidRPr="007533AF" w14:paraId="7208EC76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6CF3DD15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’s age</w:t>
            </w:r>
          </w:p>
        </w:tc>
        <w:tc>
          <w:tcPr>
            <w:tcW w:w="588" w:type="pct"/>
          </w:tcPr>
          <w:p w14:paraId="62754F0F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4966E9F6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0C2A5158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E7F61AD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7D31958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4880033C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BDB" w:rsidRPr="007533AF" w14:paraId="0CCED30D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5B6458A3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 xml:space="preserve">Less than 20 years </w:t>
            </w:r>
          </w:p>
        </w:tc>
        <w:tc>
          <w:tcPr>
            <w:tcW w:w="588" w:type="pct"/>
          </w:tcPr>
          <w:p w14:paraId="33A9431A" w14:textId="7C029FC6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588" w:type="pct"/>
            <w:vAlign w:val="center"/>
          </w:tcPr>
          <w:p w14:paraId="7F8006C5" w14:textId="137B95E4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484" w:type="pct"/>
          </w:tcPr>
          <w:p w14:paraId="6D90BAF6" w14:textId="799D7B3A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484" w:type="pct"/>
          </w:tcPr>
          <w:p w14:paraId="646151E5" w14:textId="5E64D036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48FB901" w14:textId="1F77D701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599" w:type="pct"/>
            <w:vAlign w:val="center"/>
          </w:tcPr>
          <w:p w14:paraId="18B903AD" w14:textId="7DF24719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</w:tr>
      <w:tr w:rsidR="00542BDB" w:rsidRPr="007533AF" w14:paraId="2E3F7BBA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75834CF8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20-24 years</w:t>
            </w:r>
          </w:p>
        </w:tc>
        <w:tc>
          <w:tcPr>
            <w:tcW w:w="588" w:type="pct"/>
          </w:tcPr>
          <w:p w14:paraId="492CCF96" w14:textId="42BF8758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588" w:type="pct"/>
            <w:vAlign w:val="center"/>
          </w:tcPr>
          <w:p w14:paraId="57249352" w14:textId="2D2C7792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</w:p>
        </w:tc>
        <w:tc>
          <w:tcPr>
            <w:tcW w:w="484" w:type="pct"/>
          </w:tcPr>
          <w:p w14:paraId="313484DC" w14:textId="0FFF7C2E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484" w:type="pct"/>
          </w:tcPr>
          <w:p w14:paraId="46D9BE1E" w14:textId="6AA24BE3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A5F68B4" w14:textId="44AE2A0C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599" w:type="pct"/>
            <w:vAlign w:val="center"/>
          </w:tcPr>
          <w:p w14:paraId="29409922" w14:textId="28ED58D8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5</w:t>
            </w:r>
          </w:p>
        </w:tc>
      </w:tr>
      <w:tr w:rsidR="00542BDB" w:rsidRPr="007533AF" w14:paraId="0434A28C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547A6842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25-29 years</w:t>
            </w:r>
          </w:p>
        </w:tc>
        <w:tc>
          <w:tcPr>
            <w:tcW w:w="588" w:type="pct"/>
          </w:tcPr>
          <w:p w14:paraId="76FE9612" w14:textId="72B32BE3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588" w:type="pct"/>
            <w:vAlign w:val="center"/>
          </w:tcPr>
          <w:p w14:paraId="1FD03889" w14:textId="1DF3DFC7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484" w:type="pct"/>
          </w:tcPr>
          <w:p w14:paraId="1215AD53" w14:textId="68C11426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484" w:type="pct"/>
          </w:tcPr>
          <w:p w14:paraId="64A6FC8D" w14:textId="094E9B5E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5339E49" w14:textId="11964BB7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599" w:type="pct"/>
            <w:vAlign w:val="center"/>
          </w:tcPr>
          <w:p w14:paraId="584C5A64" w14:textId="776C8179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0</w:t>
            </w:r>
          </w:p>
        </w:tc>
      </w:tr>
      <w:tr w:rsidR="00542BDB" w:rsidRPr="007533AF" w14:paraId="40AEC2BB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724C7DC4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30 and above years</w:t>
            </w:r>
          </w:p>
        </w:tc>
        <w:tc>
          <w:tcPr>
            <w:tcW w:w="588" w:type="pct"/>
          </w:tcPr>
          <w:p w14:paraId="7B81CF25" w14:textId="47159362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588" w:type="pct"/>
            <w:vAlign w:val="center"/>
          </w:tcPr>
          <w:p w14:paraId="3DF4C3E4" w14:textId="2FDC9090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484" w:type="pct"/>
          </w:tcPr>
          <w:p w14:paraId="720BC8A2" w14:textId="6533FB4F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484" w:type="pct"/>
          </w:tcPr>
          <w:p w14:paraId="491CE1A4" w14:textId="573AD5DE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40934E7" w14:textId="27BB841F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599" w:type="pct"/>
            <w:vAlign w:val="center"/>
          </w:tcPr>
          <w:p w14:paraId="203F8A71" w14:textId="5AA6D320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4</w:t>
            </w:r>
          </w:p>
        </w:tc>
      </w:tr>
      <w:tr w:rsidR="00542BDB" w:rsidRPr="007533AF" w14:paraId="74FFBA2D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0B7143D2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sehold head</w:t>
            </w:r>
          </w:p>
        </w:tc>
        <w:tc>
          <w:tcPr>
            <w:tcW w:w="588" w:type="pct"/>
          </w:tcPr>
          <w:p w14:paraId="1343987F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233E055F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1D60E10F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28A6C43B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0C2E5B9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6FF3BF53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BDB" w:rsidRPr="007533AF" w14:paraId="291D49AA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11964743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588" w:type="pct"/>
          </w:tcPr>
          <w:p w14:paraId="4D389301" w14:textId="1C490FFF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588" w:type="pct"/>
            <w:vAlign w:val="center"/>
          </w:tcPr>
          <w:p w14:paraId="0E6C7A03" w14:textId="3BA2B1CA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484" w:type="pct"/>
          </w:tcPr>
          <w:p w14:paraId="72918719" w14:textId="481AE67E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484" w:type="pct"/>
          </w:tcPr>
          <w:p w14:paraId="53F8CB42" w14:textId="1E942D9A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A9A8284" w14:textId="4E442C4D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599" w:type="pct"/>
            <w:vAlign w:val="center"/>
          </w:tcPr>
          <w:p w14:paraId="648DA5C4" w14:textId="68CBDB9B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2</w:t>
            </w:r>
          </w:p>
        </w:tc>
      </w:tr>
      <w:tr w:rsidR="00542BDB" w:rsidRPr="007533AF" w14:paraId="32B4BD73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639FC317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88" w:type="pct"/>
          </w:tcPr>
          <w:p w14:paraId="030C3C60" w14:textId="2DC1E573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588" w:type="pct"/>
            <w:vAlign w:val="center"/>
          </w:tcPr>
          <w:p w14:paraId="0774DB63" w14:textId="6B8B652D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484" w:type="pct"/>
          </w:tcPr>
          <w:p w14:paraId="29111466" w14:textId="012CFFD9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484" w:type="pct"/>
          </w:tcPr>
          <w:p w14:paraId="0F4856B4" w14:textId="76274443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532F0D2" w14:textId="46D37A0A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599" w:type="pct"/>
            <w:vAlign w:val="center"/>
          </w:tcPr>
          <w:p w14:paraId="6E4D9E09" w14:textId="3F3DFFE1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8</w:t>
            </w:r>
          </w:p>
        </w:tc>
      </w:tr>
      <w:tr w:rsidR="00542BDB" w:rsidRPr="007533AF" w14:paraId="798A0AFA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5AD4BA1F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 of residence</w:t>
            </w:r>
          </w:p>
        </w:tc>
        <w:tc>
          <w:tcPr>
            <w:tcW w:w="588" w:type="pct"/>
          </w:tcPr>
          <w:p w14:paraId="2DF50CD5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2CFA0B7D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0F979886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5C3058D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5B8C6E4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7CB2FC68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BDB" w:rsidRPr="007533AF" w14:paraId="062C4056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3FD419EC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588" w:type="pct"/>
          </w:tcPr>
          <w:p w14:paraId="46F34B60" w14:textId="36EF29A9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588" w:type="pct"/>
            <w:vAlign w:val="center"/>
          </w:tcPr>
          <w:p w14:paraId="7E9F7724" w14:textId="4F7CD506" w:rsidR="00542BDB" w:rsidRPr="007533AF" w:rsidRDefault="007343C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B23F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84" w:type="pct"/>
          </w:tcPr>
          <w:p w14:paraId="46AA950B" w14:textId="030AB5AD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484" w:type="pct"/>
          </w:tcPr>
          <w:p w14:paraId="19248F4E" w14:textId="629FCAD1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A9A61AE" w14:textId="0C6539F1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599" w:type="pct"/>
            <w:vAlign w:val="center"/>
          </w:tcPr>
          <w:p w14:paraId="7FA2087B" w14:textId="7EA1CE4F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30</w:t>
            </w:r>
          </w:p>
        </w:tc>
      </w:tr>
      <w:tr w:rsidR="00542BDB" w:rsidRPr="007533AF" w14:paraId="5C0D19E2" w14:textId="77777777" w:rsidTr="006B23FB">
        <w:trPr>
          <w:trHeight w:val="89"/>
        </w:trPr>
        <w:tc>
          <w:tcPr>
            <w:tcW w:w="1773" w:type="pct"/>
            <w:shd w:val="clear" w:color="auto" w:fill="auto"/>
            <w:noWrap/>
            <w:vAlign w:val="bottom"/>
          </w:tcPr>
          <w:p w14:paraId="6AACDB36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588" w:type="pct"/>
          </w:tcPr>
          <w:p w14:paraId="04629AC3" w14:textId="1D629197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588" w:type="pct"/>
            <w:vAlign w:val="center"/>
          </w:tcPr>
          <w:p w14:paraId="55D7CCC8" w14:textId="12DEB8E9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484" w:type="pct"/>
          </w:tcPr>
          <w:p w14:paraId="52D7F95C" w14:textId="7DDF346C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484" w:type="pct"/>
          </w:tcPr>
          <w:p w14:paraId="42861D0E" w14:textId="7A850421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E158BBC" w14:textId="651C4BCE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599" w:type="pct"/>
            <w:vAlign w:val="center"/>
          </w:tcPr>
          <w:p w14:paraId="0B9E897C" w14:textId="76B984AE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0</w:t>
            </w:r>
          </w:p>
        </w:tc>
      </w:tr>
      <w:tr w:rsidR="00542BDB" w:rsidRPr="007533AF" w14:paraId="07EBF83B" w14:textId="77777777" w:rsidTr="006B23FB">
        <w:trPr>
          <w:trHeight w:val="143"/>
        </w:trPr>
        <w:tc>
          <w:tcPr>
            <w:tcW w:w="1773" w:type="pct"/>
            <w:shd w:val="clear" w:color="auto" w:fill="auto"/>
            <w:noWrap/>
            <w:vAlign w:val="bottom"/>
          </w:tcPr>
          <w:p w14:paraId="7DA6EA02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oecological zone</w:t>
            </w:r>
          </w:p>
        </w:tc>
        <w:tc>
          <w:tcPr>
            <w:tcW w:w="588" w:type="pct"/>
          </w:tcPr>
          <w:p w14:paraId="076C590C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62A0E0D2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50DDD2B9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68E9D567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DACB438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158AC673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BDB" w:rsidRPr="007533AF" w14:paraId="6C2E2FCD" w14:textId="77777777" w:rsidTr="006B23FB">
        <w:trPr>
          <w:trHeight w:val="45"/>
        </w:trPr>
        <w:tc>
          <w:tcPr>
            <w:tcW w:w="1773" w:type="pct"/>
            <w:shd w:val="clear" w:color="auto" w:fill="auto"/>
            <w:noWrap/>
            <w:vAlign w:val="bottom"/>
          </w:tcPr>
          <w:p w14:paraId="029EA9BB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 xml:space="preserve">Mountain </w:t>
            </w:r>
          </w:p>
        </w:tc>
        <w:tc>
          <w:tcPr>
            <w:tcW w:w="588" w:type="pct"/>
          </w:tcPr>
          <w:p w14:paraId="1BE22A8D" w14:textId="3921DDC1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588" w:type="pct"/>
            <w:vAlign w:val="center"/>
          </w:tcPr>
          <w:p w14:paraId="4E871EDE" w14:textId="28514EC9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484" w:type="pct"/>
          </w:tcPr>
          <w:p w14:paraId="30B80B9B" w14:textId="23A94784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484" w:type="pct"/>
          </w:tcPr>
          <w:p w14:paraId="1FA214CC" w14:textId="44EA7E39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804A7A2" w14:textId="062642DE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599" w:type="pct"/>
            <w:vAlign w:val="center"/>
          </w:tcPr>
          <w:p w14:paraId="559FBD4E" w14:textId="5DDABA47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</w:tr>
      <w:tr w:rsidR="00542BDB" w:rsidRPr="007533AF" w14:paraId="6469D2EE" w14:textId="77777777" w:rsidTr="006B23FB">
        <w:trPr>
          <w:trHeight w:val="53"/>
        </w:trPr>
        <w:tc>
          <w:tcPr>
            <w:tcW w:w="1773" w:type="pct"/>
            <w:shd w:val="clear" w:color="auto" w:fill="auto"/>
            <w:noWrap/>
            <w:vAlign w:val="bottom"/>
          </w:tcPr>
          <w:p w14:paraId="42ECBCD7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Hill</w:t>
            </w:r>
          </w:p>
        </w:tc>
        <w:tc>
          <w:tcPr>
            <w:tcW w:w="588" w:type="pct"/>
          </w:tcPr>
          <w:p w14:paraId="0F155734" w14:textId="2F236E74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588" w:type="pct"/>
            <w:vAlign w:val="center"/>
          </w:tcPr>
          <w:p w14:paraId="40BF2A3A" w14:textId="431A7092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484" w:type="pct"/>
          </w:tcPr>
          <w:p w14:paraId="00C3BFBA" w14:textId="371F1D21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484" w:type="pct"/>
          </w:tcPr>
          <w:p w14:paraId="709EEF13" w14:textId="6C8A1AA3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C46A810" w14:textId="7E64EF8F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599" w:type="pct"/>
            <w:vAlign w:val="center"/>
          </w:tcPr>
          <w:p w14:paraId="5DAA2C14" w14:textId="3A5EA099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</w:p>
        </w:tc>
      </w:tr>
      <w:tr w:rsidR="00542BDB" w:rsidRPr="007533AF" w14:paraId="79458A44" w14:textId="77777777" w:rsidTr="006B23FB">
        <w:trPr>
          <w:trHeight w:val="107"/>
        </w:trPr>
        <w:tc>
          <w:tcPr>
            <w:tcW w:w="1773" w:type="pct"/>
            <w:shd w:val="clear" w:color="auto" w:fill="auto"/>
            <w:noWrap/>
            <w:vAlign w:val="bottom"/>
          </w:tcPr>
          <w:p w14:paraId="4ACDE23B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Terai</w:t>
            </w:r>
          </w:p>
        </w:tc>
        <w:tc>
          <w:tcPr>
            <w:tcW w:w="588" w:type="pct"/>
          </w:tcPr>
          <w:p w14:paraId="576CCF3E" w14:textId="076466CA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588" w:type="pct"/>
            <w:vAlign w:val="center"/>
          </w:tcPr>
          <w:p w14:paraId="04576740" w14:textId="685D5B4A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484" w:type="pct"/>
          </w:tcPr>
          <w:p w14:paraId="2820C10B" w14:textId="29847954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484" w:type="pct"/>
          </w:tcPr>
          <w:p w14:paraId="0B9A7EB8" w14:textId="50F1EFD2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0FC0367" w14:textId="515EB97D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599" w:type="pct"/>
            <w:vAlign w:val="center"/>
          </w:tcPr>
          <w:p w14:paraId="1F1B66DA" w14:textId="15D2283E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</w:p>
        </w:tc>
      </w:tr>
      <w:tr w:rsidR="00542BDB" w:rsidRPr="007533AF" w14:paraId="3D02D1CD" w14:textId="77777777" w:rsidTr="006B23FB">
        <w:trPr>
          <w:trHeight w:val="107"/>
        </w:trPr>
        <w:tc>
          <w:tcPr>
            <w:tcW w:w="1773" w:type="pct"/>
            <w:shd w:val="clear" w:color="auto" w:fill="auto"/>
            <w:noWrap/>
            <w:vAlign w:val="bottom"/>
          </w:tcPr>
          <w:p w14:paraId="7BD64112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88" w:type="pct"/>
          </w:tcPr>
          <w:p w14:paraId="658B3ECE" w14:textId="0292FA39" w:rsidR="00542BDB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588" w:type="pct"/>
            <w:vAlign w:val="center"/>
          </w:tcPr>
          <w:p w14:paraId="29F55B00" w14:textId="6084264F" w:rsidR="00542BDB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484" w:type="pct"/>
          </w:tcPr>
          <w:p w14:paraId="44B0D3A2" w14:textId="45CADD1F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484" w:type="pct"/>
          </w:tcPr>
          <w:p w14:paraId="4EB3D660" w14:textId="48BE8B47" w:rsidR="00542BDB" w:rsidRPr="007533AF" w:rsidRDefault="001576E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434099F" w14:textId="716D4C2E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599" w:type="pct"/>
            <w:vAlign w:val="center"/>
          </w:tcPr>
          <w:p w14:paraId="3B62166B" w14:textId="092CC6C5" w:rsidR="00542BDB" w:rsidRPr="007533AF" w:rsidRDefault="00E920C4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343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0</w:t>
            </w:r>
          </w:p>
        </w:tc>
      </w:tr>
    </w:tbl>
    <w:p w14:paraId="69D501D5" w14:textId="5A0B0987" w:rsidR="00542BDB" w:rsidRDefault="00542BDB"/>
    <w:p w14:paraId="747976CD" w14:textId="72CF92DA" w:rsidR="00542BDB" w:rsidRDefault="00542BDB">
      <w:r>
        <w:br w:type="page"/>
      </w:r>
    </w:p>
    <w:p w14:paraId="111B7B5C" w14:textId="589AFE8F" w:rsidR="00542BDB" w:rsidRDefault="00790C6D" w:rsidP="00542BDB">
      <w:pPr>
        <w:spacing w:after="0" w:line="360" w:lineRule="auto"/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lastRenderedPageBreak/>
        <w:t>Supplementary Table 3</w:t>
      </w:r>
      <w:r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:</w:t>
      </w:r>
      <w:r w:rsidR="00542BDB"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 </w:t>
      </w:r>
      <w:r w:rsidR="00D5739C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Percent of women seeking </w:t>
      </w:r>
      <w:r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child </w:t>
      </w:r>
      <w:proofErr w:type="spellStart"/>
      <w:r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diarrh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o</w:t>
      </w:r>
      <w:r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ea</w:t>
      </w:r>
      <w:proofErr w:type="spellEnd"/>
      <w:r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treatment</w:t>
      </w:r>
      <w:r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 </w:t>
      </w:r>
      <w:r w:rsidR="00D5739C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for their children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at</w:t>
      </w:r>
      <w:r w:rsidR="00542BDB"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 private facilities </w:t>
      </w:r>
      <w:r w:rsidR="00D5739C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for each </w:t>
      </w:r>
      <w:r w:rsidR="00542BDB"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sociodemographic characteristic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6"/>
        <w:gridCol w:w="1099"/>
        <w:gridCol w:w="1100"/>
        <w:gridCol w:w="905"/>
        <w:gridCol w:w="905"/>
        <w:gridCol w:w="905"/>
        <w:gridCol w:w="1120"/>
      </w:tblGrid>
      <w:tr w:rsidR="005B6FDA" w:rsidRPr="007533AF" w14:paraId="6AA87947" w14:textId="77777777" w:rsidTr="005B6FDA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66583A82" w14:textId="77777777" w:rsidR="005B6FDA" w:rsidRPr="007533AF" w:rsidRDefault="005B6FDA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6" w:type="pct"/>
            <w:gridSpan w:val="2"/>
          </w:tcPr>
          <w:p w14:paraId="07B47B25" w14:textId="77777777" w:rsidR="005B6FDA" w:rsidRPr="007533AF" w:rsidRDefault="005B6FDA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968" w:type="pct"/>
            <w:gridSpan w:val="2"/>
          </w:tcPr>
          <w:p w14:paraId="343DBC6D" w14:textId="77777777" w:rsidR="005B6FDA" w:rsidRPr="007533AF" w:rsidRDefault="005B6FDA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1083" w:type="pct"/>
            <w:gridSpan w:val="2"/>
            <w:shd w:val="clear" w:color="auto" w:fill="auto"/>
            <w:noWrap/>
            <w:vAlign w:val="bottom"/>
          </w:tcPr>
          <w:p w14:paraId="25668FD4" w14:textId="77777777" w:rsidR="005B6FDA" w:rsidRPr="007533AF" w:rsidRDefault="005B6FDA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</w:tr>
      <w:tr w:rsidR="00542BDB" w:rsidRPr="007533AF" w14:paraId="403BD978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5C417AA6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hold characteristics</w:t>
            </w:r>
          </w:p>
        </w:tc>
        <w:tc>
          <w:tcPr>
            <w:tcW w:w="588" w:type="pct"/>
          </w:tcPr>
          <w:p w14:paraId="570B14AF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88" w:type="pct"/>
            <w:vAlign w:val="bottom"/>
          </w:tcPr>
          <w:p w14:paraId="5F256A5E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84" w:type="pct"/>
          </w:tcPr>
          <w:p w14:paraId="396E8E76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484" w:type="pct"/>
            <w:vAlign w:val="bottom"/>
          </w:tcPr>
          <w:p w14:paraId="615C1770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84" w:type="pct"/>
            <w:shd w:val="clear" w:color="auto" w:fill="auto"/>
            <w:noWrap/>
          </w:tcPr>
          <w:p w14:paraId="24FC03F9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99" w:type="pct"/>
            <w:vAlign w:val="bottom"/>
          </w:tcPr>
          <w:p w14:paraId="73312A97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542BDB" w:rsidRPr="007533AF" w14:paraId="778DFC17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531298C0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alth quintile  </w:t>
            </w:r>
          </w:p>
        </w:tc>
        <w:tc>
          <w:tcPr>
            <w:tcW w:w="588" w:type="pct"/>
          </w:tcPr>
          <w:p w14:paraId="0B7AD485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0237B2D5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2DD457EB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63D913D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2F9AAD9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7F1C30ED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BDB" w:rsidRPr="007533AF" w14:paraId="521928E7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1D0CF246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orest </w:t>
            </w:r>
          </w:p>
        </w:tc>
        <w:tc>
          <w:tcPr>
            <w:tcW w:w="588" w:type="pct"/>
          </w:tcPr>
          <w:p w14:paraId="14B71AE9" w14:textId="67BDE726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588" w:type="pct"/>
            <w:vAlign w:val="center"/>
          </w:tcPr>
          <w:p w14:paraId="4F9007F4" w14:textId="44A1733E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84" w:type="pct"/>
          </w:tcPr>
          <w:p w14:paraId="638DF507" w14:textId="0E2B88E0" w:rsidR="00542BDB" w:rsidRPr="007533AF" w:rsidRDefault="007510A5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484" w:type="pct"/>
          </w:tcPr>
          <w:p w14:paraId="57FE0221" w14:textId="58DAED67" w:rsidR="00542BDB" w:rsidRPr="007533AF" w:rsidRDefault="007510A5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6A49E1B" w14:textId="3F25DEE1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599" w:type="pct"/>
            <w:vAlign w:val="center"/>
          </w:tcPr>
          <w:p w14:paraId="34523DC9" w14:textId="7F98C2BD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542BDB" w:rsidRPr="007533AF" w14:paraId="765EC3F0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2A42FA70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cond poorest </w:t>
            </w:r>
          </w:p>
        </w:tc>
        <w:tc>
          <w:tcPr>
            <w:tcW w:w="588" w:type="pct"/>
          </w:tcPr>
          <w:p w14:paraId="668E7054" w14:textId="1CBDDECC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588" w:type="pct"/>
            <w:vAlign w:val="center"/>
          </w:tcPr>
          <w:p w14:paraId="017837F6" w14:textId="61ED3C75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484" w:type="pct"/>
          </w:tcPr>
          <w:p w14:paraId="7C078BFD" w14:textId="25D93CE4" w:rsidR="00542BDB" w:rsidRPr="007533AF" w:rsidRDefault="007510A5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484" w:type="pct"/>
          </w:tcPr>
          <w:p w14:paraId="48926EE2" w14:textId="637FBC90" w:rsidR="00542BDB" w:rsidRPr="007533AF" w:rsidRDefault="007510A5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4B4B0CA" w14:textId="3F0E3A60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  <w:tc>
          <w:tcPr>
            <w:tcW w:w="599" w:type="pct"/>
            <w:vAlign w:val="center"/>
          </w:tcPr>
          <w:p w14:paraId="12EF0350" w14:textId="4D4DE5A3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42BDB" w:rsidRPr="007533AF" w14:paraId="102C18AA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2C8FD104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ddle </w:t>
            </w:r>
          </w:p>
        </w:tc>
        <w:tc>
          <w:tcPr>
            <w:tcW w:w="588" w:type="pct"/>
          </w:tcPr>
          <w:p w14:paraId="24523FA0" w14:textId="17A45B78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</w:tc>
        <w:tc>
          <w:tcPr>
            <w:tcW w:w="588" w:type="pct"/>
            <w:vAlign w:val="center"/>
          </w:tcPr>
          <w:p w14:paraId="025FA74F" w14:textId="0AC63C42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84" w:type="pct"/>
          </w:tcPr>
          <w:p w14:paraId="2AA22E6F" w14:textId="40405ED4" w:rsidR="00542BDB" w:rsidRPr="007533AF" w:rsidRDefault="007510A5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484" w:type="pct"/>
          </w:tcPr>
          <w:p w14:paraId="2ADC1CAA" w14:textId="760B6355" w:rsidR="00542BDB" w:rsidRPr="007533AF" w:rsidRDefault="007510A5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944630C" w14:textId="5CD46750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599" w:type="pct"/>
            <w:vAlign w:val="center"/>
          </w:tcPr>
          <w:p w14:paraId="2F98B387" w14:textId="11E445AA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542BDB" w:rsidRPr="007533AF" w14:paraId="49466453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06BAE457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cond richest </w:t>
            </w:r>
          </w:p>
        </w:tc>
        <w:tc>
          <w:tcPr>
            <w:tcW w:w="588" w:type="pct"/>
          </w:tcPr>
          <w:p w14:paraId="4AD68205" w14:textId="32F87842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588" w:type="pct"/>
            <w:vAlign w:val="center"/>
          </w:tcPr>
          <w:p w14:paraId="2246DE4C" w14:textId="62344DB3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84" w:type="pct"/>
          </w:tcPr>
          <w:p w14:paraId="13CAD358" w14:textId="098816FA" w:rsidR="00542BDB" w:rsidRPr="007533AF" w:rsidRDefault="007510A5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7</w:t>
            </w:r>
          </w:p>
        </w:tc>
        <w:tc>
          <w:tcPr>
            <w:tcW w:w="484" w:type="pct"/>
          </w:tcPr>
          <w:p w14:paraId="671A8041" w14:textId="3682BDC7" w:rsidR="00542BDB" w:rsidRPr="007533AF" w:rsidRDefault="007510A5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EB71AAC" w14:textId="215AE193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599" w:type="pct"/>
            <w:vAlign w:val="center"/>
          </w:tcPr>
          <w:p w14:paraId="51872940" w14:textId="71933981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542BDB" w:rsidRPr="007533AF" w14:paraId="27DEBE59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2C83A975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chest </w:t>
            </w:r>
          </w:p>
        </w:tc>
        <w:tc>
          <w:tcPr>
            <w:tcW w:w="588" w:type="pct"/>
          </w:tcPr>
          <w:p w14:paraId="5208B728" w14:textId="04952A25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9</w:t>
            </w:r>
          </w:p>
        </w:tc>
        <w:tc>
          <w:tcPr>
            <w:tcW w:w="588" w:type="pct"/>
            <w:vAlign w:val="center"/>
          </w:tcPr>
          <w:p w14:paraId="33676893" w14:textId="47485BEB" w:rsidR="00542BDB" w:rsidRPr="007533AF" w:rsidRDefault="006B23F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F3F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4" w:type="pct"/>
          </w:tcPr>
          <w:p w14:paraId="2123B096" w14:textId="7397FFD4" w:rsidR="00542BDB" w:rsidRPr="007533AF" w:rsidRDefault="007510A5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9</w:t>
            </w:r>
          </w:p>
        </w:tc>
        <w:tc>
          <w:tcPr>
            <w:tcW w:w="484" w:type="pct"/>
          </w:tcPr>
          <w:p w14:paraId="713A3485" w14:textId="7D1B324A" w:rsidR="00542BDB" w:rsidRPr="007533AF" w:rsidRDefault="007510A5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87E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0FDBDD6" w14:textId="11395B12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599" w:type="pct"/>
            <w:vAlign w:val="center"/>
          </w:tcPr>
          <w:p w14:paraId="0168ADC3" w14:textId="2A200FC9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542BDB" w:rsidRPr="007533AF" w14:paraId="4495A653" w14:textId="77777777" w:rsidTr="006B23FB">
        <w:trPr>
          <w:trHeight w:val="71"/>
        </w:trPr>
        <w:tc>
          <w:tcPr>
            <w:tcW w:w="1773" w:type="pct"/>
            <w:shd w:val="clear" w:color="auto" w:fill="auto"/>
            <w:noWrap/>
            <w:vAlign w:val="bottom"/>
          </w:tcPr>
          <w:p w14:paraId="27393221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te/ethnicity</w:t>
            </w:r>
          </w:p>
        </w:tc>
        <w:tc>
          <w:tcPr>
            <w:tcW w:w="588" w:type="pct"/>
          </w:tcPr>
          <w:p w14:paraId="5844DA24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64717779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70013DC3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7AAB55C0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A05A6F4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65E2B063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BDB" w:rsidRPr="007533AF" w14:paraId="172A2D78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3C1A8842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 xml:space="preserve">Dalit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88" w:type="pct"/>
          </w:tcPr>
          <w:p w14:paraId="60EA181A" w14:textId="6E61C2F9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588" w:type="pct"/>
            <w:vAlign w:val="center"/>
          </w:tcPr>
          <w:p w14:paraId="0FAB8C44" w14:textId="7BD7CD87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84" w:type="pct"/>
          </w:tcPr>
          <w:p w14:paraId="4330D8FB" w14:textId="51FC4844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</w:tc>
        <w:tc>
          <w:tcPr>
            <w:tcW w:w="484" w:type="pct"/>
          </w:tcPr>
          <w:p w14:paraId="4400EB93" w14:textId="2B743ACA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25A50CC" w14:textId="4E6AB42B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599" w:type="pct"/>
            <w:vAlign w:val="center"/>
          </w:tcPr>
          <w:p w14:paraId="0DDA9F9E" w14:textId="7167B8E8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42BDB" w:rsidRPr="007533AF" w14:paraId="586F8A9F" w14:textId="77777777" w:rsidTr="006B23FB">
        <w:trPr>
          <w:trHeight w:val="170"/>
        </w:trPr>
        <w:tc>
          <w:tcPr>
            <w:tcW w:w="1773" w:type="pct"/>
            <w:shd w:val="clear" w:color="auto" w:fill="auto"/>
            <w:noWrap/>
            <w:vAlign w:val="bottom"/>
          </w:tcPr>
          <w:p w14:paraId="481F097E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Janajati</w:t>
            </w:r>
            <w:proofErr w:type="spellEnd"/>
          </w:p>
        </w:tc>
        <w:tc>
          <w:tcPr>
            <w:tcW w:w="588" w:type="pct"/>
          </w:tcPr>
          <w:p w14:paraId="69BC09C0" w14:textId="04C327A9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588" w:type="pct"/>
            <w:vAlign w:val="center"/>
          </w:tcPr>
          <w:p w14:paraId="6DCF08ED" w14:textId="1D4676DF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484" w:type="pct"/>
          </w:tcPr>
          <w:p w14:paraId="3A9667CE" w14:textId="16C6E971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  <w:tc>
          <w:tcPr>
            <w:tcW w:w="484" w:type="pct"/>
          </w:tcPr>
          <w:p w14:paraId="37191F7B" w14:textId="664EA3A1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9D97CC3" w14:textId="50DDA30B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</w:p>
        </w:tc>
        <w:tc>
          <w:tcPr>
            <w:tcW w:w="599" w:type="pct"/>
            <w:vAlign w:val="center"/>
          </w:tcPr>
          <w:p w14:paraId="07941ED5" w14:textId="37848AA5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542BDB" w:rsidRPr="007533AF" w14:paraId="2D5A38AA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4A25ED46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Brahmin/Chhetri</w:t>
            </w:r>
          </w:p>
        </w:tc>
        <w:tc>
          <w:tcPr>
            <w:tcW w:w="588" w:type="pct"/>
          </w:tcPr>
          <w:p w14:paraId="2C0C6568" w14:textId="5F2CEA94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588" w:type="pct"/>
            <w:vAlign w:val="center"/>
          </w:tcPr>
          <w:p w14:paraId="729B0B7D" w14:textId="2C36A4F4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84" w:type="pct"/>
          </w:tcPr>
          <w:p w14:paraId="4114A9E7" w14:textId="5DBF9D7F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484" w:type="pct"/>
          </w:tcPr>
          <w:p w14:paraId="50C6E78C" w14:textId="35EE100A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9ADBD86" w14:textId="0A63F34C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599" w:type="pct"/>
            <w:vAlign w:val="center"/>
          </w:tcPr>
          <w:p w14:paraId="194CAB74" w14:textId="736A3E45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542BDB" w:rsidRPr="007533AF" w14:paraId="6917E7C7" w14:textId="77777777" w:rsidTr="006B23FB">
        <w:trPr>
          <w:trHeight w:val="89"/>
        </w:trPr>
        <w:tc>
          <w:tcPr>
            <w:tcW w:w="1773" w:type="pct"/>
            <w:shd w:val="clear" w:color="auto" w:fill="auto"/>
            <w:noWrap/>
            <w:vAlign w:val="bottom"/>
          </w:tcPr>
          <w:p w14:paraId="793C9C15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588" w:type="pct"/>
          </w:tcPr>
          <w:p w14:paraId="253CD907" w14:textId="26181166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4</w:t>
            </w:r>
          </w:p>
        </w:tc>
        <w:tc>
          <w:tcPr>
            <w:tcW w:w="588" w:type="pct"/>
            <w:vAlign w:val="center"/>
          </w:tcPr>
          <w:p w14:paraId="2A5E9DB6" w14:textId="3873CCC4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84" w:type="pct"/>
          </w:tcPr>
          <w:p w14:paraId="0AD5237D" w14:textId="2F014CA9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</w:p>
        </w:tc>
        <w:tc>
          <w:tcPr>
            <w:tcW w:w="484" w:type="pct"/>
          </w:tcPr>
          <w:p w14:paraId="2DBF3A1E" w14:textId="7F8C219E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C256439" w14:textId="02D32DBD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599" w:type="pct"/>
            <w:vAlign w:val="center"/>
          </w:tcPr>
          <w:p w14:paraId="61829195" w14:textId="43436F1F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42BDB" w:rsidRPr="007533AF" w14:paraId="151239E6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5523B7A6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’s years of schooling</w:t>
            </w:r>
          </w:p>
        </w:tc>
        <w:tc>
          <w:tcPr>
            <w:tcW w:w="588" w:type="pct"/>
          </w:tcPr>
          <w:p w14:paraId="56494CE5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5517D51E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0E57B745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561E7D99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AC544E0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2CF02D9A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BDB" w:rsidRPr="007533AF" w14:paraId="771FBE83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7743F4EF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No schooling</w:t>
            </w:r>
          </w:p>
        </w:tc>
        <w:tc>
          <w:tcPr>
            <w:tcW w:w="588" w:type="pct"/>
          </w:tcPr>
          <w:p w14:paraId="05186080" w14:textId="5ADA41A9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588" w:type="pct"/>
            <w:vAlign w:val="center"/>
          </w:tcPr>
          <w:p w14:paraId="133AC2BA" w14:textId="1BF8FD05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484" w:type="pct"/>
          </w:tcPr>
          <w:p w14:paraId="504D2433" w14:textId="067E9488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  <w:tc>
          <w:tcPr>
            <w:tcW w:w="484" w:type="pct"/>
          </w:tcPr>
          <w:p w14:paraId="3A728F12" w14:textId="4B5BFE01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7E77782" w14:textId="5F4F6814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599" w:type="pct"/>
            <w:vAlign w:val="center"/>
          </w:tcPr>
          <w:p w14:paraId="65E0AB7D" w14:textId="03CC3C26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42BDB" w:rsidRPr="007533AF" w14:paraId="081FBB01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17DC9B35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1-5 years schooling</w:t>
            </w:r>
          </w:p>
        </w:tc>
        <w:tc>
          <w:tcPr>
            <w:tcW w:w="588" w:type="pct"/>
          </w:tcPr>
          <w:p w14:paraId="053AFE39" w14:textId="65167C8A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588" w:type="pct"/>
            <w:vAlign w:val="center"/>
          </w:tcPr>
          <w:p w14:paraId="43378C80" w14:textId="7EB5887A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84" w:type="pct"/>
          </w:tcPr>
          <w:p w14:paraId="4515E264" w14:textId="27959EB0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484" w:type="pct"/>
          </w:tcPr>
          <w:p w14:paraId="739AF2A3" w14:textId="736BB79F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A5B4F07" w14:textId="0C26667F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599" w:type="pct"/>
            <w:vAlign w:val="center"/>
          </w:tcPr>
          <w:p w14:paraId="3BF3841A" w14:textId="245662C8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542BDB" w:rsidRPr="007533AF" w14:paraId="42019283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4455DBDF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6-9 years schooling</w:t>
            </w:r>
          </w:p>
        </w:tc>
        <w:tc>
          <w:tcPr>
            <w:tcW w:w="588" w:type="pct"/>
          </w:tcPr>
          <w:p w14:paraId="2CE0D0EE" w14:textId="40634CD9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588" w:type="pct"/>
            <w:vAlign w:val="center"/>
          </w:tcPr>
          <w:p w14:paraId="47BC08E9" w14:textId="14A7D039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484" w:type="pct"/>
          </w:tcPr>
          <w:p w14:paraId="13AEB34E" w14:textId="45C2A37B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484" w:type="pct"/>
          </w:tcPr>
          <w:p w14:paraId="302176F4" w14:textId="4AC392E2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EDD2A49" w14:textId="1FA0F19F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599" w:type="pct"/>
            <w:vAlign w:val="center"/>
          </w:tcPr>
          <w:p w14:paraId="55ABFC79" w14:textId="004B8BB7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542BDB" w:rsidRPr="007533AF" w14:paraId="4165A8D0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515E7C49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10 and above years of schooling</w:t>
            </w:r>
          </w:p>
        </w:tc>
        <w:tc>
          <w:tcPr>
            <w:tcW w:w="588" w:type="pct"/>
          </w:tcPr>
          <w:p w14:paraId="30D2EE69" w14:textId="6BCF490D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588" w:type="pct"/>
            <w:vAlign w:val="center"/>
          </w:tcPr>
          <w:p w14:paraId="27110F95" w14:textId="6565D1D7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84" w:type="pct"/>
          </w:tcPr>
          <w:p w14:paraId="548F8E03" w14:textId="4F5CB56B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484" w:type="pct"/>
          </w:tcPr>
          <w:p w14:paraId="2247DC7D" w14:textId="6E0453B9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9E26141" w14:textId="39B5EC00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599" w:type="pct"/>
            <w:vAlign w:val="center"/>
          </w:tcPr>
          <w:p w14:paraId="3CB9DD25" w14:textId="08F5383B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542BDB" w:rsidRPr="007533AF" w14:paraId="3694988A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7409FB44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’s age</w:t>
            </w:r>
          </w:p>
        </w:tc>
        <w:tc>
          <w:tcPr>
            <w:tcW w:w="588" w:type="pct"/>
          </w:tcPr>
          <w:p w14:paraId="3DF95963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21E70435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3699258B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2C42197E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ED8C1FF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5C9761ED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BDB" w:rsidRPr="007533AF" w14:paraId="3CBAA8A1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7DACBEFF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 xml:space="preserve">Less than 20 years </w:t>
            </w:r>
          </w:p>
        </w:tc>
        <w:tc>
          <w:tcPr>
            <w:tcW w:w="588" w:type="pct"/>
          </w:tcPr>
          <w:p w14:paraId="672826CF" w14:textId="24D22EDD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588" w:type="pct"/>
            <w:vAlign w:val="center"/>
          </w:tcPr>
          <w:p w14:paraId="0A65BBE1" w14:textId="69312F43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84" w:type="pct"/>
          </w:tcPr>
          <w:p w14:paraId="7BE550B2" w14:textId="3CD7F2C9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484" w:type="pct"/>
          </w:tcPr>
          <w:p w14:paraId="2755B214" w14:textId="32F035CB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D9D7505" w14:textId="32A29748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8</w:t>
            </w:r>
          </w:p>
        </w:tc>
        <w:tc>
          <w:tcPr>
            <w:tcW w:w="599" w:type="pct"/>
            <w:vAlign w:val="center"/>
          </w:tcPr>
          <w:p w14:paraId="3C9F0CCB" w14:textId="115AA1A1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542BDB" w:rsidRPr="007533AF" w14:paraId="610354C1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5FE3FD01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20-24 years</w:t>
            </w:r>
          </w:p>
        </w:tc>
        <w:tc>
          <w:tcPr>
            <w:tcW w:w="588" w:type="pct"/>
          </w:tcPr>
          <w:p w14:paraId="486E0B5F" w14:textId="0C41D129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588" w:type="pct"/>
            <w:vAlign w:val="center"/>
          </w:tcPr>
          <w:p w14:paraId="40B70697" w14:textId="20FAAF88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484" w:type="pct"/>
          </w:tcPr>
          <w:p w14:paraId="4884A8D8" w14:textId="4E712452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</w:tc>
        <w:tc>
          <w:tcPr>
            <w:tcW w:w="484" w:type="pct"/>
          </w:tcPr>
          <w:p w14:paraId="244E4614" w14:textId="6B2DB0E3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9E33E69" w14:textId="23F5A0B8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599" w:type="pct"/>
            <w:vAlign w:val="center"/>
          </w:tcPr>
          <w:p w14:paraId="4DDE377B" w14:textId="17AD5C9C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542BDB" w:rsidRPr="007533AF" w14:paraId="565F6FEF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57D75F9B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25-29 years</w:t>
            </w:r>
          </w:p>
        </w:tc>
        <w:tc>
          <w:tcPr>
            <w:tcW w:w="588" w:type="pct"/>
          </w:tcPr>
          <w:p w14:paraId="7C7BA1EF" w14:textId="030D7F0D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588" w:type="pct"/>
            <w:vAlign w:val="center"/>
          </w:tcPr>
          <w:p w14:paraId="2E004BDB" w14:textId="111DDDC3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84" w:type="pct"/>
          </w:tcPr>
          <w:p w14:paraId="5C6AD81D" w14:textId="705DB890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484" w:type="pct"/>
          </w:tcPr>
          <w:p w14:paraId="09F1BC49" w14:textId="7B1FFC53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9D0F7A4" w14:textId="2421E6EE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599" w:type="pct"/>
            <w:vAlign w:val="center"/>
          </w:tcPr>
          <w:p w14:paraId="00B90E1F" w14:textId="07D31350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542BDB" w:rsidRPr="007533AF" w14:paraId="3D6915C3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26561844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30 and above years</w:t>
            </w:r>
          </w:p>
        </w:tc>
        <w:tc>
          <w:tcPr>
            <w:tcW w:w="588" w:type="pct"/>
          </w:tcPr>
          <w:p w14:paraId="4FEDB1FB" w14:textId="6B48D156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588" w:type="pct"/>
            <w:vAlign w:val="center"/>
          </w:tcPr>
          <w:p w14:paraId="6CD1DCBF" w14:textId="38C49655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84" w:type="pct"/>
          </w:tcPr>
          <w:p w14:paraId="4A0E812C" w14:textId="3D9B82D1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484" w:type="pct"/>
          </w:tcPr>
          <w:p w14:paraId="297E6381" w14:textId="040D643F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0BC22A1" w14:textId="57B908BE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599" w:type="pct"/>
            <w:vAlign w:val="center"/>
          </w:tcPr>
          <w:p w14:paraId="7C89615D" w14:textId="46DFF970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542BDB" w:rsidRPr="007533AF" w14:paraId="5CABEF22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03749FC1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sehold head</w:t>
            </w:r>
          </w:p>
        </w:tc>
        <w:tc>
          <w:tcPr>
            <w:tcW w:w="588" w:type="pct"/>
          </w:tcPr>
          <w:p w14:paraId="2C214E49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14C50F94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66F35810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2086399A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85C8FFA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720C4B26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BDB" w:rsidRPr="007533AF" w14:paraId="0645EF96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4B01CEC8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588" w:type="pct"/>
          </w:tcPr>
          <w:p w14:paraId="1F66A9EC" w14:textId="57269BE7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588" w:type="pct"/>
            <w:vAlign w:val="center"/>
          </w:tcPr>
          <w:p w14:paraId="40917F5A" w14:textId="5CB077CC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484" w:type="pct"/>
          </w:tcPr>
          <w:p w14:paraId="28CF7783" w14:textId="1352A442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484" w:type="pct"/>
          </w:tcPr>
          <w:p w14:paraId="3A28B1EF" w14:textId="6A4BDAD7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63EF364" w14:textId="35C505A0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</w:t>
            </w:r>
          </w:p>
        </w:tc>
        <w:tc>
          <w:tcPr>
            <w:tcW w:w="599" w:type="pct"/>
            <w:vAlign w:val="center"/>
          </w:tcPr>
          <w:p w14:paraId="780C2DCC" w14:textId="0E97C312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542BDB" w:rsidRPr="007533AF" w14:paraId="3854D61B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4405065D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88" w:type="pct"/>
          </w:tcPr>
          <w:p w14:paraId="0FD1F275" w14:textId="4D3D7436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588" w:type="pct"/>
            <w:vAlign w:val="center"/>
          </w:tcPr>
          <w:p w14:paraId="044F2FB9" w14:textId="1B5E9275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84" w:type="pct"/>
          </w:tcPr>
          <w:p w14:paraId="6CE68F0A" w14:textId="12D7A0A6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484" w:type="pct"/>
          </w:tcPr>
          <w:p w14:paraId="640A73BB" w14:textId="25C95D80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006CBF1" w14:textId="458C55B7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599" w:type="pct"/>
            <w:vAlign w:val="center"/>
          </w:tcPr>
          <w:p w14:paraId="1FCA8B75" w14:textId="37726268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42BDB" w:rsidRPr="007533AF" w14:paraId="0FDD071A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29A69FAE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 of residence</w:t>
            </w:r>
          </w:p>
        </w:tc>
        <w:tc>
          <w:tcPr>
            <w:tcW w:w="588" w:type="pct"/>
          </w:tcPr>
          <w:p w14:paraId="78488FD4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12C2AC02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514D8318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25AB1CAB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07783A5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74021B44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BDB" w:rsidRPr="007533AF" w14:paraId="5D814ED8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2D662C9D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588" w:type="pct"/>
          </w:tcPr>
          <w:p w14:paraId="43CA5768" w14:textId="4D314744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588" w:type="pct"/>
            <w:vAlign w:val="center"/>
          </w:tcPr>
          <w:p w14:paraId="4487F87D" w14:textId="523376BE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84" w:type="pct"/>
          </w:tcPr>
          <w:p w14:paraId="2F54A6BB" w14:textId="4B525600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</w:p>
        </w:tc>
        <w:tc>
          <w:tcPr>
            <w:tcW w:w="484" w:type="pct"/>
          </w:tcPr>
          <w:p w14:paraId="5D8D2D2C" w14:textId="6B278457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C0AD7A4" w14:textId="60888017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599" w:type="pct"/>
            <w:vAlign w:val="center"/>
          </w:tcPr>
          <w:p w14:paraId="16FF5C36" w14:textId="67F9D5ED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542BDB" w:rsidRPr="007533AF" w14:paraId="7D2B3880" w14:textId="77777777" w:rsidTr="006B23FB">
        <w:trPr>
          <w:trHeight w:val="89"/>
        </w:trPr>
        <w:tc>
          <w:tcPr>
            <w:tcW w:w="1773" w:type="pct"/>
            <w:shd w:val="clear" w:color="auto" w:fill="auto"/>
            <w:noWrap/>
            <w:vAlign w:val="bottom"/>
          </w:tcPr>
          <w:p w14:paraId="44BA9C65" w14:textId="77777777" w:rsidR="00542BDB" w:rsidRPr="00406EF6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588" w:type="pct"/>
          </w:tcPr>
          <w:p w14:paraId="460EA60F" w14:textId="0119F975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588" w:type="pct"/>
            <w:vAlign w:val="center"/>
          </w:tcPr>
          <w:p w14:paraId="3B055F59" w14:textId="6EB9A832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484" w:type="pct"/>
          </w:tcPr>
          <w:p w14:paraId="5827A143" w14:textId="4C422940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484" w:type="pct"/>
          </w:tcPr>
          <w:p w14:paraId="03626F92" w14:textId="6F6F3F2A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25EDA8D" w14:textId="206F5980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599" w:type="pct"/>
            <w:vAlign w:val="center"/>
          </w:tcPr>
          <w:p w14:paraId="3BF33B00" w14:textId="2EB32708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542BDB" w:rsidRPr="007533AF" w14:paraId="10C28EB2" w14:textId="77777777" w:rsidTr="006B23FB">
        <w:trPr>
          <w:trHeight w:val="143"/>
        </w:trPr>
        <w:tc>
          <w:tcPr>
            <w:tcW w:w="1773" w:type="pct"/>
            <w:shd w:val="clear" w:color="auto" w:fill="auto"/>
            <w:noWrap/>
            <w:vAlign w:val="bottom"/>
          </w:tcPr>
          <w:p w14:paraId="7E238DF8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oecological zone</w:t>
            </w:r>
          </w:p>
        </w:tc>
        <w:tc>
          <w:tcPr>
            <w:tcW w:w="588" w:type="pct"/>
          </w:tcPr>
          <w:p w14:paraId="350A4C85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672653AB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464C0A8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683FB855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F8F83C5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6FBF162C" w14:textId="77777777" w:rsidR="00542BDB" w:rsidRPr="007533AF" w:rsidRDefault="00542BD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BDB" w:rsidRPr="007533AF" w14:paraId="7499A1C0" w14:textId="77777777" w:rsidTr="006B23FB">
        <w:trPr>
          <w:trHeight w:val="45"/>
        </w:trPr>
        <w:tc>
          <w:tcPr>
            <w:tcW w:w="1773" w:type="pct"/>
            <w:shd w:val="clear" w:color="auto" w:fill="auto"/>
            <w:noWrap/>
            <w:vAlign w:val="bottom"/>
          </w:tcPr>
          <w:p w14:paraId="12E90E1F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 xml:space="preserve">Mountain </w:t>
            </w:r>
          </w:p>
        </w:tc>
        <w:tc>
          <w:tcPr>
            <w:tcW w:w="588" w:type="pct"/>
          </w:tcPr>
          <w:p w14:paraId="11CF6B5E" w14:textId="5FD1D729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588" w:type="pct"/>
            <w:vAlign w:val="center"/>
          </w:tcPr>
          <w:p w14:paraId="5D56C026" w14:textId="3DBE35EE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84" w:type="pct"/>
          </w:tcPr>
          <w:p w14:paraId="64166B30" w14:textId="6EB0E0CA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484" w:type="pct"/>
          </w:tcPr>
          <w:p w14:paraId="4B1AF42B" w14:textId="02905CF4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415E664" w14:textId="59504233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599" w:type="pct"/>
            <w:vAlign w:val="center"/>
          </w:tcPr>
          <w:p w14:paraId="37348330" w14:textId="04587BBD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42BDB" w:rsidRPr="007533AF" w14:paraId="37D21298" w14:textId="77777777" w:rsidTr="006B23FB">
        <w:trPr>
          <w:trHeight w:val="53"/>
        </w:trPr>
        <w:tc>
          <w:tcPr>
            <w:tcW w:w="1773" w:type="pct"/>
            <w:shd w:val="clear" w:color="auto" w:fill="auto"/>
            <w:noWrap/>
            <w:vAlign w:val="bottom"/>
          </w:tcPr>
          <w:p w14:paraId="44DF305F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Hill</w:t>
            </w:r>
          </w:p>
        </w:tc>
        <w:tc>
          <w:tcPr>
            <w:tcW w:w="588" w:type="pct"/>
          </w:tcPr>
          <w:p w14:paraId="414F7C76" w14:textId="1D97C59F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588" w:type="pct"/>
            <w:vAlign w:val="center"/>
          </w:tcPr>
          <w:p w14:paraId="21668D71" w14:textId="370B3BC3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84" w:type="pct"/>
          </w:tcPr>
          <w:p w14:paraId="764CE1F8" w14:textId="62266C60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484" w:type="pct"/>
          </w:tcPr>
          <w:p w14:paraId="7E85D097" w14:textId="49A47B60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EA02777" w14:textId="141C9F6E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599" w:type="pct"/>
            <w:vAlign w:val="center"/>
          </w:tcPr>
          <w:p w14:paraId="1116EEC1" w14:textId="13133B25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542BDB" w:rsidRPr="007533AF" w14:paraId="475CD87A" w14:textId="77777777" w:rsidTr="006B23FB">
        <w:trPr>
          <w:trHeight w:val="107"/>
        </w:trPr>
        <w:tc>
          <w:tcPr>
            <w:tcW w:w="1773" w:type="pct"/>
            <w:shd w:val="clear" w:color="auto" w:fill="auto"/>
            <w:noWrap/>
            <w:vAlign w:val="bottom"/>
          </w:tcPr>
          <w:p w14:paraId="112018B4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Terai</w:t>
            </w:r>
          </w:p>
        </w:tc>
        <w:tc>
          <w:tcPr>
            <w:tcW w:w="588" w:type="pct"/>
          </w:tcPr>
          <w:p w14:paraId="17606FCF" w14:textId="1F22BD38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</w:p>
        </w:tc>
        <w:tc>
          <w:tcPr>
            <w:tcW w:w="588" w:type="pct"/>
            <w:vAlign w:val="center"/>
          </w:tcPr>
          <w:p w14:paraId="69AE1770" w14:textId="0C00C205" w:rsidR="00542BDB" w:rsidRPr="007533AF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484" w:type="pct"/>
          </w:tcPr>
          <w:p w14:paraId="56C60937" w14:textId="59D7C5CF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  <w:tc>
          <w:tcPr>
            <w:tcW w:w="484" w:type="pct"/>
          </w:tcPr>
          <w:p w14:paraId="065C618B" w14:textId="7E43FA83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116CDD1" w14:textId="534A3F20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599" w:type="pct"/>
            <w:vAlign w:val="center"/>
          </w:tcPr>
          <w:p w14:paraId="02E286DF" w14:textId="7A78F8BC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</w:tr>
      <w:tr w:rsidR="00542BDB" w:rsidRPr="007533AF" w14:paraId="2A57FD1D" w14:textId="77777777" w:rsidTr="006B23FB">
        <w:trPr>
          <w:trHeight w:val="107"/>
        </w:trPr>
        <w:tc>
          <w:tcPr>
            <w:tcW w:w="1773" w:type="pct"/>
            <w:shd w:val="clear" w:color="auto" w:fill="auto"/>
            <w:noWrap/>
            <w:vAlign w:val="bottom"/>
          </w:tcPr>
          <w:p w14:paraId="4FE99464" w14:textId="77777777" w:rsidR="00542BDB" w:rsidRPr="007533AF" w:rsidRDefault="00542BDB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88" w:type="pct"/>
          </w:tcPr>
          <w:p w14:paraId="4EEEA987" w14:textId="24CBB42F" w:rsidR="00542BDB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</w:p>
        </w:tc>
        <w:tc>
          <w:tcPr>
            <w:tcW w:w="588" w:type="pct"/>
            <w:vAlign w:val="center"/>
          </w:tcPr>
          <w:p w14:paraId="34EA7AC8" w14:textId="01B34C5C" w:rsidR="00542BDB" w:rsidRDefault="006F3FC2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484" w:type="pct"/>
          </w:tcPr>
          <w:p w14:paraId="22752339" w14:textId="73778E7C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</w:p>
        </w:tc>
        <w:tc>
          <w:tcPr>
            <w:tcW w:w="484" w:type="pct"/>
          </w:tcPr>
          <w:p w14:paraId="02D51003" w14:textId="177790DC" w:rsidR="00542BDB" w:rsidRPr="007533AF" w:rsidRDefault="00287EE1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2D3EF73" w14:textId="3201ABAD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599" w:type="pct"/>
            <w:vAlign w:val="center"/>
          </w:tcPr>
          <w:p w14:paraId="5795D6A3" w14:textId="7EADC4CA" w:rsidR="00542BDB" w:rsidRPr="007533AF" w:rsidRDefault="00697813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</w:tbl>
    <w:p w14:paraId="0C960978" w14:textId="5EC4E381" w:rsidR="00D5739C" w:rsidRDefault="00D5739C" w:rsidP="00542BDB"/>
    <w:p w14:paraId="4258B224" w14:textId="77777777" w:rsidR="00D5739C" w:rsidRDefault="00D5739C">
      <w:r>
        <w:br w:type="page"/>
      </w:r>
    </w:p>
    <w:p w14:paraId="6132074A" w14:textId="10FE422D" w:rsidR="00790C6D" w:rsidRDefault="00790C6D" w:rsidP="00790C6D">
      <w:pPr>
        <w:spacing w:after="0" w:line="360" w:lineRule="auto"/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lastRenderedPageBreak/>
        <w:t>Supplementary Table 4</w:t>
      </w:r>
      <w:r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: </w:t>
      </w:r>
      <w:r w:rsidR="00D5739C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Percent of women s</w:t>
      </w:r>
      <w:r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eeking child fever/cough </w:t>
      </w:r>
      <w:r w:rsidR="00D5739C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treatment for their children for each </w:t>
      </w:r>
      <w:r w:rsidRPr="007533AF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sociodemographic characteristic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6"/>
        <w:gridCol w:w="1099"/>
        <w:gridCol w:w="1100"/>
        <w:gridCol w:w="905"/>
        <w:gridCol w:w="905"/>
        <w:gridCol w:w="905"/>
        <w:gridCol w:w="1120"/>
      </w:tblGrid>
      <w:tr w:rsidR="005B6FDA" w:rsidRPr="007533AF" w14:paraId="0E1C4640" w14:textId="77777777" w:rsidTr="005B6FDA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574E8B61" w14:textId="77777777" w:rsidR="005B6FDA" w:rsidRPr="007533AF" w:rsidRDefault="005B6FDA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76" w:type="pct"/>
            <w:gridSpan w:val="2"/>
          </w:tcPr>
          <w:p w14:paraId="474EB947" w14:textId="77777777" w:rsidR="005B6FDA" w:rsidRPr="007533AF" w:rsidRDefault="005B6FDA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968" w:type="pct"/>
            <w:gridSpan w:val="2"/>
          </w:tcPr>
          <w:p w14:paraId="10245399" w14:textId="77777777" w:rsidR="005B6FDA" w:rsidRPr="007533AF" w:rsidRDefault="005B6FDA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1083" w:type="pct"/>
            <w:gridSpan w:val="2"/>
            <w:shd w:val="clear" w:color="auto" w:fill="auto"/>
            <w:noWrap/>
            <w:vAlign w:val="bottom"/>
          </w:tcPr>
          <w:p w14:paraId="2CA9EE00" w14:textId="77777777" w:rsidR="005B6FDA" w:rsidRPr="007533AF" w:rsidRDefault="005B6FDA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</w:tr>
      <w:tr w:rsidR="00790C6D" w:rsidRPr="007533AF" w14:paraId="1FD5E6FF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6DBFCD54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hold characteristics</w:t>
            </w:r>
          </w:p>
        </w:tc>
        <w:tc>
          <w:tcPr>
            <w:tcW w:w="588" w:type="pct"/>
          </w:tcPr>
          <w:p w14:paraId="723505AD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88" w:type="pct"/>
            <w:vAlign w:val="bottom"/>
          </w:tcPr>
          <w:p w14:paraId="7727A8EB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84" w:type="pct"/>
          </w:tcPr>
          <w:p w14:paraId="47882EF0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484" w:type="pct"/>
            <w:vAlign w:val="bottom"/>
          </w:tcPr>
          <w:p w14:paraId="4E7D98DC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84" w:type="pct"/>
            <w:shd w:val="clear" w:color="auto" w:fill="auto"/>
            <w:noWrap/>
          </w:tcPr>
          <w:p w14:paraId="435E0A6F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99" w:type="pct"/>
            <w:vAlign w:val="bottom"/>
          </w:tcPr>
          <w:p w14:paraId="09C32E5A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790C6D" w:rsidRPr="007533AF" w14:paraId="47EE902B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6C0B963B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alth quintile  </w:t>
            </w:r>
          </w:p>
        </w:tc>
        <w:tc>
          <w:tcPr>
            <w:tcW w:w="588" w:type="pct"/>
          </w:tcPr>
          <w:p w14:paraId="138F4E39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7BB88CB0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71FA2DAD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25B73BDD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1804410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30BFC4D3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6D" w:rsidRPr="007533AF" w14:paraId="51AE0FB5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261DABD5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orest </w:t>
            </w:r>
          </w:p>
        </w:tc>
        <w:tc>
          <w:tcPr>
            <w:tcW w:w="588" w:type="pct"/>
          </w:tcPr>
          <w:p w14:paraId="5B55E33E" w14:textId="714D8BF7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588" w:type="pct"/>
            <w:vAlign w:val="center"/>
          </w:tcPr>
          <w:p w14:paraId="08FBABB3" w14:textId="20B6439B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484" w:type="pct"/>
          </w:tcPr>
          <w:p w14:paraId="39F6B444" w14:textId="596F359E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484" w:type="pct"/>
          </w:tcPr>
          <w:p w14:paraId="486E5E0F" w14:textId="4308660B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D1B389F" w14:textId="2AA10B28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599" w:type="pct"/>
            <w:vAlign w:val="center"/>
          </w:tcPr>
          <w:p w14:paraId="2857F711" w14:textId="51B5DA13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790C6D" w:rsidRPr="007533AF" w14:paraId="32FF4C62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1D9D6600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cond poorest </w:t>
            </w:r>
          </w:p>
        </w:tc>
        <w:tc>
          <w:tcPr>
            <w:tcW w:w="588" w:type="pct"/>
          </w:tcPr>
          <w:p w14:paraId="3A5EE046" w14:textId="281F436A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588" w:type="pct"/>
            <w:vAlign w:val="center"/>
          </w:tcPr>
          <w:p w14:paraId="64CEA1D6" w14:textId="718F5C27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484" w:type="pct"/>
          </w:tcPr>
          <w:p w14:paraId="662388B9" w14:textId="1D64CC0A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484" w:type="pct"/>
          </w:tcPr>
          <w:p w14:paraId="7C411651" w14:textId="543FEEEC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8021DF4" w14:textId="59825181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599" w:type="pct"/>
            <w:vAlign w:val="center"/>
          </w:tcPr>
          <w:p w14:paraId="344415A6" w14:textId="64AA9DED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</w:tr>
      <w:tr w:rsidR="00790C6D" w:rsidRPr="007533AF" w14:paraId="60EA7885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07222598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ddle </w:t>
            </w:r>
          </w:p>
        </w:tc>
        <w:tc>
          <w:tcPr>
            <w:tcW w:w="588" w:type="pct"/>
          </w:tcPr>
          <w:p w14:paraId="4408F177" w14:textId="6E77B485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588" w:type="pct"/>
            <w:vAlign w:val="center"/>
          </w:tcPr>
          <w:p w14:paraId="26243361" w14:textId="4D4E49C7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484" w:type="pct"/>
          </w:tcPr>
          <w:p w14:paraId="55D3DF36" w14:textId="0F17D07F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484" w:type="pct"/>
          </w:tcPr>
          <w:p w14:paraId="3C2705B1" w14:textId="73C06AB2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012206E" w14:textId="28104278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599" w:type="pct"/>
            <w:vAlign w:val="center"/>
          </w:tcPr>
          <w:p w14:paraId="12730098" w14:textId="3C4468CF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</w:tr>
      <w:tr w:rsidR="00790C6D" w:rsidRPr="007533AF" w14:paraId="2C64163C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1E1E7417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cond richest </w:t>
            </w:r>
          </w:p>
        </w:tc>
        <w:tc>
          <w:tcPr>
            <w:tcW w:w="588" w:type="pct"/>
          </w:tcPr>
          <w:p w14:paraId="11584DCE" w14:textId="5C34A077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588" w:type="pct"/>
            <w:vAlign w:val="center"/>
          </w:tcPr>
          <w:p w14:paraId="03AD9B33" w14:textId="051C2EDE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484" w:type="pct"/>
          </w:tcPr>
          <w:p w14:paraId="3627B251" w14:textId="190BBE18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  <w:tc>
          <w:tcPr>
            <w:tcW w:w="484" w:type="pct"/>
          </w:tcPr>
          <w:p w14:paraId="2BF0AF82" w14:textId="06D95D37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B89DF26" w14:textId="6E5A16B3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0</w:t>
            </w:r>
          </w:p>
        </w:tc>
        <w:tc>
          <w:tcPr>
            <w:tcW w:w="599" w:type="pct"/>
            <w:vAlign w:val="center"/>
          </w:tcPr>
          <w:p w14:paraId="0342953E" w14:textId="6C0E3827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</w:tr>
      <w:tr w:rsidR="00790C6D" w:rsidRPr="007533AF" w14:paraId="14E3FCB4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16B5C3CF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chest </w:t>
            </w:r>
          </w:p>
        </w:tc>
        <w:tc>
          <w:tcPr>
            <w:tcW w:w="588" w:type="pct"/>
          </w:tcPr>
          <w:p w14:paraId="562595AB" w14:textId="4CBE34EC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</w:p>
        </w:tc>
        <w:tc>
          <w:tcPr>
            <w:tcW w:w="588" w:type="pct"/>
            <w:vAlign w:val="center"/>
          </w:tcPr>
          <w:p w14:paraId="7AEBA72C" w14:textId="142F345A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484" w:type="pct"/>
          </w:tcPr>
          <w:p w14:paraId="3D792BF6" w14:textId="77626B00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</w:tc>
        <w:tc>
          <w:tcPr>
            <w:tcW w:w="484" w:type="pct"/>
          </w:tcPr>
          <w:p w14:paraId="6C984246" w14:textId="20951E35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8336354" w14:textId="34A344EE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599" w:type="pct"/>
            <w:vAlign w:val="center"/>
          </w:tcPr>
          <w:p w14:paraId="56765692" w14:textId="201E6C3E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</w:tr>
      <w:tr w:rsidR="00790C6D" w:rsidRPr="007533AF" w14:paraId="0B22E99F" w14:textId="77777777" w:rsidTr="006B23FB">
        <w:trPr>
          <w:trHeight w:val="71"/>
        </w:trPr>
        <w:tc>
          <w:tcPr>
            <w:tcW w:w="1773" w:type="pct"/>
            <w:shd w:val="clear" w:color="auto" w:fill="auto"/>
            <w:noWrap/>
            <w:vAlign w:val="bottom"/>
          </w:tcPr>
          <w:p w14:paraId="09623AD1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te/ethnicity</w:t>
            </w:r>
          </w:p>
        </w:tc>
        <w:tc>
          <w:tcPr>
            <w:tcW w:w="588" w:type="pct"/>
          </w:tcPr>
          <w:p w14:paraId="18772AF6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2EB7DA56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5E3FED35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557BED88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E546E19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581079F1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6D" w:rsidRPr="007533AF" w14:paraId="1A15E28F" w14:textId="77777777" w:rsidTr="006B23FB">
        <w:trPr>
          <w:trHeight w:val="215"/>
        </w:trPr>
        <w:tc>
          <w:tcPr>
            <w:tcW w:w="1773" w:type="pct"/>
            <w:shd w:val="clear" w:color="auto" w:fill="auto"/>
            <w:noWrap/>
            <w:vAlign w:val="bottom"/>
          </w:tcPr>
          <w:p w14:paraId="55692EC9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 xml:space="preserve">Dalit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88" w:type="pct"/>
          </w:tcPr>
          <w:p w14:paraId="3F34AD6F" w14:textId="091E2691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588" w:type="pct"/>
            <w:vAlign w:val="center"/>
          </w:tcPr>
          <w:p w14:paraId="62EE620D" w14:textId="6A367A3A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84" w:type="pct"/>
          </w:tcPr>
          <w:p w14:paraId="6E3467AF" w14:textId="2BDE7ED7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4</w:t>
            </w:r>
          </w:p>
        </w:tc>
        <w:tc>
          <w:tcPr>
            <w:tcW w:w="484" w:type="pct"/>
          </w:tcPr>
          <w:p w14:paraId="6B7A920B" w14:textId="623AE917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841985F" w14:textId="304CA07E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599" w:type="pct"/>
            <w:vAlign w:val="center"/>
          </w:tcPr>
          <w:p w14:paraId="677F4F66" w14:textId="6FEFFF01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790C6D" w:rsidRPr="007533AF" w14:paraId="6F303546" w14:textId="77777777" w:rsidTr="006B23FB">
        <w:trPr>
          <w:trHeight w:val="170"/>
        </w:trPr>
        <w:tc>
          <w:tcPr>
            <w:tcW w:w="1773" w:type="pct"/>
            <w:shd w:val="clear" w:color="auto" w:fill="auto"/>
            <w:noWrap/>
            <w:vAlign w:val="bottom"/>
          </w:tcPr>
          <w:p w14:paraId="54A14E02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Janajati</w:t>
            </w:r>
            <w:proofErr w:type="spellEnd"/>
          </w:p>
        </w:tc>
        <w:tc>
          <w:tcPr>
            <w:tcW w:w="588" w:type="pct"/>
          </w:tcPr>
          <w:p w14:paraId="4B3A7632" w14:textId="0E2B8E81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588" w:type="pct"/>
            <w:vAlign w:val="center"/>
          </w:tcPr>
          <w:p w14:paraId="1CD54358" w14:textId="609DE3A8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484" w:type="pct"/>
          </w:tcPr>
          <w:p w14:paraId="3C853F04" w14:textId="02112F0E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484" w:type="pct"/>
          </w:tcPr>
          <w:p w14:paraId="5ECF5132" w14:textId="51BF1672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26AD5B6" w14:textId="73C456EF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599" w:type="pct"/>
            <w:vAlign w:val="center"/>
          </w:tcPr>
          <w:p w14:paraId="67958C32" w14:textId="48B95E25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</w:tr>
      <w:tr w:rsidR="00790C6D" w:rsidRPr="007533AF" w14:paraId="53D553C5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2778B9D7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Brahmin/Chhetri</w:t>
            </w:r>
          </w:p>
        </w:tc>
        <w:tc>
          <w:tcPr>
            <w:tcW w:w="588" w:type="pct"/>
          </w:tcPr>
          <w:p w14:paraId="5D7E26E0" w14:textId="710D5798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588" w:type="pct"/>
            <w:vAlign w:val="center"/>
          </w:tcPr>
          <w:p w14:paraId="4BA63AF0" w14:textId="13DA9AA0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484" w:type="pct"/>
          </w:tcPr>
          <w:p w14:paraId="432FE1AE" w14:textId="08BC7E40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484" w:type="pct"/>
          </w:tcPr>
          <w:p w14:paraId="1EF1978C" w14:textId="647F339A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54F8657" w14:textId="2526064C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599" w:type="pct"/>
            <w:vAlign w:val="center"/>
          </w:tcPr>
          <w:p w14:paraId="46E17F16" w14:textId="0A8A5497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</w:tr>
      <w:tr w:rsidR="00790C6D" w:rsidRPr="007533AF" w14:paraId="133346EF" w14:textId="77777777" w:rsidTr="006B23FB">
        <w:trPr>
          <w:trHeight w:val="89"/>
        </w:trPr>
        <w:tc>
          <w:tcPr>
            <w:tcW w:w="1773" w:type="pct"/>
            <w:shd w:val="clear" w:color="auto" w:fill="auto"/>
            <w:noWrap/>
            <w:vAlign w:val="bottom"/>
          </w:tcPr>
          <w:p w14:paraId="39FB922B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588" w:type="pct"/>
          </w:tcPr>
          <w:p w14:paraId="03236127" w14:textId="6F7CB085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588" w:type="pct"/>
            <w:vAlign w:val="center"/>
          </w:tcPr>
          <w:p w14:paraId="7F52CD5C" w14:textId="1492FD3C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484" w:type="pct"/>
          </w:tcPr>
          <w:p w14:paraId="269D4B78" w14:textId="441B46E7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484" w:type="pct"/>
          </w:tcPr>
          <w:p w14:paraId="7B650D89" w14:textId="6FFAA72B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EC543E4" w14:textId="29747C39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</w:p>
        </w:tc>
        <w:tc>
          <w:tcPr>
            <w:tcW w:w="599" w:type="pct"/>
            <w:vAlign w:val="center"/>
          </w:tcPr>
          <w:p w14:paraId="20CA7D3D" w14:textId="6F3069CF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</w:tr>
      <w:tr w:rsidR="00790C6D" w:rsidRPr="007533AF" w14:paraId="73F659F3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3134F406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’s years of schooling</w:t>
            </w:r>
          </w:p>
        </w:tc>
        <w:tc>
          <w:tcPr>
            <w:tcW w:w="588" w:type="pct"/>
          </w:tcPr>
          <w:p w14:paraId="578262AB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401027D1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6D453C5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5A9E740C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BD6D524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4BBB8551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6D" w:rsidRPr="007533AF" w14:paraId="6E64E5F5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4CE5C433" w14:textId="77777777" w:rsidR="00790C6D" w:rsidRPr="00406EF6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No schooling</w:t>
            </w:r>
          </w:p>
        </w:tc>
        <w:tc>
          <w:tcPr>
            <w:tcW w:w="588" w:type="pct"/>
          </w:tcPr>
          <w:p w14:paraId="25A4BB5C" w14:textId="64411104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588" w:type="pct"/>
            <w:vAlign w:val="center"/>
          </w:tcPr>
          <w:p w14:paraId="3BB4824D" w14:textId="0056A5EA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484" w:type="pct"/>
          </w:tcPr>
          <w:p w14:paraId="16F7A190" w14:textId="7F456C8F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484" w:type="pct"/>
          </w:tcPr>
          <w:p w14:paraId="34FDBFC5" w14:textId="0775C945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5B2B3B9" w14:textId="2D91A96B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</w:p>
        </w:tc>
        <w:tc>
          <w:tcPr>
            <w:tcW w:w="599" w:type="pct"/>
            <w:vAlign w:val="center"/>
          </w:tcPr>
          <w:p w14:paraId="33A57ACD" w14:textId="32550D31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</w:tr>
      <w:tr w:rsidR="00790C6D" w:rsidRPr="007533AF" w14:paraId="23ED9A4B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2FD6DFE4" w14:textId="77777777" w:rsidR="00790C6D" w:rsidRPr="00406EF6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1-5 years schooling</w:t>
            </w:r>
          </w:p>
        </w:tc>
        <w:tc>
          <w:tcPr>
            <w:tcW w:w="588" w:type="pct"/>
          </w:tcPr>
          <w:p w14:paraId="6157F947" w14:textId="7550924C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588" w:type="pct"/>
            <w:vAlign w:val="center"/>
          </w:tcPr>
          <w:p w14:paraId="070315A1" w14:textId="540DD680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84" w:type="pct"/>
          </w:tcPr>
          <w:p w14:paraId="1C616621" w14:textId="48B00219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484" w:type="pct"/>
          </w:tcPr>
          <w:p w14:paraId="5F97D302" w14:textId="0E185D2D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F24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E86D774" w14:textId="1D369958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</w:tc>
        <w:tc>
          <w:tcPr>
            <w:tcW w:w="599" w:type="pct"/>
            <w:vAlign w:val="center"/>
          </w:tcPr>
          <w:p w14:paraId="76047446" w14:textId="3F39AA85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790C6D" w:rsidRPr="007533AF" w14:paraId="4DAFD01E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6D44E245" w14:textId="77777777" w:rsidR="00790C6D" w:rsidRPr="00406EF6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6-9 years schooling</w:t>
            </w:r>
          </w:p>
        </w:tc>
        <w:tc>
          <w:tcPr>
            <w:tcW w:w="588" w:type="pct"/>
          </w:tcPr>
          <w:p w14:paraId="06A965A9" w14:textId="4D5C303D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588" w:type="pct"/>
            <w:vAlign w:val="center"/>
          </w:tcPr>
          <w:p w14:paraId="2BADA9C9" w14:textId="6185DF31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484" w:type="pct"/>
          </w:tcPr>
          <w:p w14:paraId="40574FFF" w14:textId="78825CFD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484" w:type="pct"/>
          </w:tcPr>
          <w:p w14:paraId="70A4CA84" w14:textId="5EA74FF5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7CFA24D5" w14:textId="683EFD6B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  <w:tc>
          <w:tcPr>
            <w:tcW w:w="599" w:type="pct"/>
            <w:vAlign w:val="center"/>
          </w:tcPr>
          <w:p w14:paraId="2363FB63" w14:textId="2B6F3A40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</w:tr>
      <w:tr w:rsidR="00790C6D" w:rsidRPr="007533AF" w14:paraId="2764ACBC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6CCFEFDA" w14:textId="77777777" w:rsidR="00790C6D" w:rsidRPr="00406EF6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10 and above years of schooling</w:t>
            </w:r>
          </w:p>
        </w:tc>
        <w:tc>
          <w:tcPr>
            <w:tcW w:w="588" w:type="pct"/>
          </w:tcPr>
          <w:p w14:paraId="0031800D" w14:textId="49BA9B2B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588" w:type="pct"/>
            <w:vAlign w:val="center"/>
          </w:tcPr>
          <w:p w14:paraId="060A1DF6" w14:textId="060A482C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84" w:type="pct"/>
          </w:tcPr>
          <w:p w14:paraId="4D2C126D" w14:textId="7B372CE9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484" w:type="pct"/>
          </w:tcPr>
          <w:p w14:paraId="2ECBC051" w14:textId="1B08C71A" w:rsidR="00790C6D" w:rsidRPr="007533AF" w:rsidRDefault="00DE3CDC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99DB984" w14:textId="57220B89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599" w:type="pct"/>
            <w:vAlign w:val="center"/>
          </w:tcPr>
          <w:p w14:paraId="12E2F1D8" w14:textId="7C2C1A3F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</w:tr>
      <w:tr w:rsidR="00790C6D" w:rsidRPr="007533AF" w14:paraId="30A265A0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5C4363CA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’s age</w:t>
            </w:r>
          </w:p>
        </w:tc>
        <w:tc>
          <w:tcPr>
            <w:tcW w:w="588" w:type="pct"/>
          </w:tcPr>
          <w:p w14:paraId="20581EC4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6FA10BA2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10483C2B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3E38E9E7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8722A2C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3EC89900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6D" w:rsidRPr="007533AF" w14:paraId="5D1AE265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61216FAF" w14:textId="77777777" w:rsidR="00790C6D" w:rsidRPr="00406EF6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 xml:space="preserve">Less than 20 years </w:t>
            </w:r>
          </w:p>
        </w:tc>
        <w:tc>
          <w:tcPr>
            <w:tcW w:w="588" w:type="pct"/>
          </w:tcPr>
          <w:p w14:paraId="5AC66E21" w14:textId="250A7B7D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588" w:type="pct"/>
            <w:vAlign w:val="center"/>
          </w:tcPr>
          <w:p w14:paraId="097BD4DD" w14:textId="39A68CE7" w:rsidR="00790C6D" w:rsidRPr="007533AF" w:rsidRDefault="000B25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014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4" w:type="pct"/>
          </w:tcPr>
          <w:p w14:paraId="6EA1D2D6" w14:textId="26973011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484" w:type="pct"/>
          </w:tcPr>
          <w:p w14:paraId="5122508E" w14:textId="53FB3C68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C793852" w14:textId="153A17BD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</w:p>
        </w:tc>
        <w:tc>
          <w:tcPr>
            <w:tcW w:w="599" w:type="pct"/>
            <w:vAlign w:val="center"/>
          </w:tcPr>
          <w:p w14:paraId="4172685F" w14:textId="390512DF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790C6D" w:rsidRPr="007533AF" w14:paraId="46D54704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6B6C2D62" w14:textId="77777777" w:rsidR="00790C6D" w:rsidRPr="00406EF6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20-24 years</w:t>
            </w:r>
          </w:p>
        </w:tc>
        <w:tc>
          <w:tcPr>
            <w:tcW w:w="588" w:type="pct"/>
          </w:tcPr>
          <w:p w14:paraId="3015E9A3" w14:textId="1EE4A5D4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</w:p>
        </w:tc>
        <w:tc>
          <w:tcPr>
            <w:tcW w:w="588" w:type="pct"/>
            <w:vAlign w:val="center"/>
          </w:tcPr>
          <w:p w14:paraId="53B0CE62" w14:textId="353A7F40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0B25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84" w:type="pct"/>
          </w:tcPr>
          <w:p w14:paraId="40EA59F9" w14:textId="1C5C252F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7</w:t>
            </w:r>
          </w:p>
        </w:tc>
        <w:tc>
          <w:tcPr>
            <w:tcW w:w="484" w:type="pct"/>
          </w:tcPr>
          <w:p w14:paraId="798A6D29" w14:textId="6DEAB474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E8AB794" w14:textId="01B46DF8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599" w:type="pct"/>
            <w:vAlign w:val="center"/>
          </w:tcPr>
          <w:p w14:paraId="3AB18202" w14:textId="2529B3BC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</w:tr>
      <w:tr w:rsidR="00790C6D" w:rsidRPr="007533AF" w14:paraId="148F69B6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7F123872" w14:textId="77777777" w:rsidR="00790C6D" w:rsidRPr="00406EF6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25-29 years</w:t>
            </w:r>
          </w:p>
        </w:tc>
        <w:tc>
          <w:tcPr>
            <w:tcW w:w="588" w:type="pct"/>
          </w:tcPr>
          <w:p w14:paraId="790C5F01" w14:textId="22E63984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588" w:type="pct"/>
            <w:vAlign w:val="center"/>
          </w:tcPr>
          <w:p w14:paraId="6AA59149" w14:textId="21265B87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484" w:type="pct"/>
          </w:tcPr>
          <w:p w14:paraId="6CC39B52" w14:textId="1685C53F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484" w:type="pct"/>
          </w:tcPr>
          <w:p w14:paraId="272A9805" w14:textId="3BD24886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2816BBC7" w14:textId="315422BA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9</w:t>
            </w:r>
          </w:p>
        </w:tc>
        <w:tc>
          <w:tcPr>
            <w:tcW w:w="599" w:type="pct"/>
            <w:vAlign w:val="center"/>
          </w:tcPr>
          <w:p w14:paraId="0B2E9178" w14:textId="7A375BCE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</w:tr>
      <w:tr w:rsidR="00790C6D" w:rsidRPr="007533AF" w14:paraId="54303AF3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5CD718AC" w14:textId="77777777" w:rsidR="00790C6D" w:rsidRPr="00406EF6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30 and above years</w:t>
            </w:r>
          </w:p>
        </w:tc>
        <w:tc>
          <w:tcPr>
            <w:tcW w:w="588" w:type="pct"/>
          </w:tcPr>
          <w:p w14:paraId="42DA691C" w14:textId="3FAA82CD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588" w:type="pct"/>
            <w:vAlign w:val="center"/>
          </w:tcPr>
          <w:p w14:paraId="4FFF1CDB" w14:textId="6B13EE25" w:rsidR="00790C6D" w:rsidRPr="007533AF" w:rsidRDefault="00B014DE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484" w:type="pct"/>
          </w:tcPr>
          <w:p w14:paraId="0902D48E" w14:textId="5DDE265C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484" w:type="pct"/>
          </w:tcPr>
          <w:p w14:paraId="4CA0FAA4" w14:textId="5EDF9925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56BC421D" w14:textId="3D752CB0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599" w:type="pct"/>
            <w:vAlign w:val="center"/>
          </w:tcPr>
          <w:p w14:paraId="0F4138E4" w14:textId="28E8D90A" w:rsidR="00790C6D" w:rsidRPr="007533AF" w:rsidRDefault="001040A8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</w:tr>
      <w:tr w:rsidR="00790C6D" w:rsidRPr="007533AF" w14:paraId="47CF42D1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595257FD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sehold head</w:t>
            </w:r>
          </w:p>
        </w:tc>
        <w:tc>
          <w:tcPr>
            <w:tcW w:w="588" w:type="pct"/>
          </w:tcPr>
          <w:p w14:paraId="47066B56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5C50A7B2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1D3E2F42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75A7B769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E343F71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7572951C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6D" w:rsidRPr="007533AF" w14:paraId="4779528B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75431846" w14:textId="77777777" w:rsidR="00790C6D" w:rsidRPr="00406EF6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588" w:type="pct"/>
          </w:tcPr>
          <w:p w14:paraId="2A073928" w14:textId="3FE00300" w:rsidR="00790C6D" w:rsidRPr="007533AF" w:rsidRDefault="000B25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</w:tc>
        <w:tc>
          <w:tcPr>
            <w:tcW w:w="588" w:type="pct"/>
            <w:vAlign w:val="center"/>
          </w:tcPr>
          <w:p w14:paraId="72287398" w14:textId="7F0334B0" w:rsidR="00790C6D" w:rsidRPr="007533AF" w:rsidRDefault="000B25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484" w:type="pct"/>
          </w:tcPr>
          <w:p w14:paraId="14E773AD" w14:textId="424C1077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484" w:type="pct"/>
          </w:tcPr>
          <w:p w14:paraId="0E4D653B" w14:textId="51F5AC5B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4A313072" w14:textId="14A1B575" w:rsidR="00790C6D" w:rsidRPr="007533AF" w:rsidRDefault="00D41BE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</w:p>
        </w:tc>
        <w:tc>
          <w:tcPr>
            <w:tcW w:w="599" w:type="pct"/>
            <w:vAlign w:val="center"/>
          </w:tcPr>
          <w:p w14:paraId="5C1C5F1A" w14:textId="65E74C75" w:rsidR="00790C6D" w:rsidRPr="007533AF" w:rsidRDefault="00D41BE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</w:tr>
      <w:tr w:rsidR="00790C6D" w:rsidRPr="007533AF" w14:paraId="3A5AD677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14608021" w14:textId="77777777" w:rsidR="00790C6D" w:rsidRPr="00406EF6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88" w:type="pct"/>
          </w:tcPr>
          <w:p w14:paraId="55203F77" w14:textId="7FF21463" w:rsidR="00790C6D" w:rsidRPr="007533AF" w:rsidRDefault="000B25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588" w:type="pct"/>
            <w:vAlign w:val="center"/>
          </w:tcPr>
          <w:p w14:paraId="512F8B07" w14:textId="6A811305" w:rsidR="00790C6D" w:rsidRPr="007533AF" w:rsidRDefault="000B25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484" w:type="pct"/>
          </w:tcPr>
          <w:p w14:paraId="27F55A5F" w14:textId="5188417E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484" w:type="pct"/>
          </w:tcPr>
          <w:p w14:paraId="0A98A54A" w14:textId="09E77FC1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D09B2E5" w14:textId="01FD601F" w:rsidR="00790C6D" w:rsidRPr="007533AF" w:rsidRDefault="00D41BE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</w:p>
        </w:tc>
        <w:tc>
          <w:tcPr>
            <w:tcW w:w="599" w:type="pct"/>
            <w:vAlign w:val="center"/>
          </w:tcPr>
          <w:p w14:paraId="1820B8B6" w14:textId="01DD7140" w:rsidR="00790C6D" w:rsidRPr="007533AF" w:rsidRDefault="00D41BE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</w:tr>
      <w:tr w:rsidR="00790C6D" w:rsidRPr="007533AF" w14:paraId="376F2DF4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49E25D7C" w14:textId="77777777" w:rsidR="00790C6D" w:rsidRPr="00406EF6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 of residence</w:t>
            </w:r>
          </w:p>
        </w:tc>
        <w:tc>
          <w:tcPr>
            <w:tcW w:w="588" w:type="pct"/>
          </w:tcPr>
          <w:p w14:paraId="0C29381D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245A70C0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3CA442C7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04A29BA5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D39CA20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5D0C2EE0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6D" w:rsidRPr="007533AF" w14:paraId="7F065861" w14:textId="77777777" w:rsidTr="006B23FB">
        <w:trPr>
          <w:trHeight w:val="134"/>
        </w:trPr>
        <w:tc>
          <w:tcPr>
            <w:tcW w:w="1773" w:type="pct"/>
            <w:shd w:val="clear" w:color="auto" w:fill="auto"/>
            <w:noWrap/>
            <w:vAlign w:val="bottom"/>
          </w:tcPr>
          <w:p w14:paraId="3F42B6AB" w14:textId="77777777" w:rsidR="00790C6D" w:rsidRPr="00406EF6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588" w:type="pct"/>
          </w:tcPr>
          <w:p w14:paraId="7D668D77" w14:textId="134777DE" w:rsidR="00790C6D" w:rsidRPr="007533AF" w:rsidRDefault="000B25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588" w:type="pct"/>
            <w:vAlign w:val="center"/>
          </w:tcPr>
          <w:p w14:paraId="624E1C25" w14:textId="3CDDE0EA" w:rsidR="00790C6D" w:rsidRPr="007533AF" w:rsidRDefault="000B25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484" w:type="pct"/>
          </w:tcPr>
          <w:p w14:paraId="699A927A" w14:textId="44B9FC00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484" w:type="pct"/>
          </w:tcPr>
          <w:p w14:paraId="69F246C2" w14:textId="1E2B83CE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E9164A9" w14:textId="7A1E318A" w:rsidR="00790C6D" w:rsidRPr="007533AF" w:rsidRDefault="00D41BE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</w:p>
        </w:tc>
        <w:tc>
          <w:tcPr>
            <w:tcW w:w="599" w:type="pct"/>
            <w:vAlign w:val="center"/>
          </w:tcPr>
          <w:p w14:paraId="7ACF553F" w14:textId="1D1AD97A" w:rsidR="00790C6D" w:rsidRPr="007533AF" w:rsidRDefault="00D41BE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</w:tr>
      <w:tr w:rsidR="00790C6D" w:rsidRPr="007533AF" w14:paraId="6A9E074E" w14:textId="77777777" w:rsidTr="006B23FB">
        <w:trPr>
          <w:trHeight w:val="89"/>
        </w:trPr>
        <w:tc>
          <w:tcPr>
            <w:tcW w:w="1773" w:type="pct"/>
            <w:shd w:val="clear" w:color="auto" w:fill="auto"/>
            <w:noWrap/>
            <w:vAlign w:val="bottom"/>
          </w:tcPr>
          <w:p w14:paraId="3179833D" w14:textId="77777777" w:rsidR="00790C6D" w:rsidRPr="00406EF6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6EF6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588" w:type="pct"/>
          </w:tcPr>
          <w:p w14:paraId="1DAC9AB2" w14:textId="3143C1F3" w:rsidR="00790C6D" w:rsidRPr="007533AF" w:rsidRDefault="000B25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588" w:type="pct"/>
            <w:vAlign w:val="center"/>
          </w:tcPr>
          <w:p w14:paraId="01B768D9" w14:textId="0BE99698" w:rsidR="00790C6D" w:rsidRPr="007533AF" w:rsidRDefault="000B25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484" w:type="pct"/>
          </w:tcPr>
          <w:p w14:paraId="743DF990" w14:textId="183CE242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484" w:type="pct"/>
          </w:tcPr>
          <w:p w14:paraId="089BF404" w14:textId="1BACD14E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61ECFAD1" w14:textId="091E6514" w:rsidR="00790C6D" w:rsidRPr="007533AF" w:rsidRDefault="00D41BE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1</w:t>
            </w:r>
          </w:p>
        </w:tc>
        <w:tc>
          <w:tcPr>
            <w:tcW w:w="599" w:type="pct"/>
            <w:vAlign w:val="center"/>
          </w:tcPr>
          <w:p w14:paraId="5B5F1B0F" w14:textId="00ED8277" w:rsidR="00790C6D" w:rsidRPr="007533AF" w:rsidRDefault="00D41BE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</w:tr>
      <w:tr w:rsidR="00790C6D" w:rsidRPr="007533AF" w14:paraId="554DEB43" w14:textId="77777777" w:rsidTr="006B23FB">
        <w:trPr>
          <w:trHeight w:val="143"/>
        </w:trPr>
        <w:tc>
          <w:tcPr>
            <w:tcW w:w="1773" w:type="pct"/>
            <w:shd w:val="clear" w:color="auto" w:fill="auto"/>
            <w:noWrap/>
            <w:vAlign w:val="bottom"/>
          </w:tcPr>
          <w:p w14:paraId="4B8B3B03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oecological zone</w:t>
            </w:r>
          </w:p>
        </w:tc>
        <w:tc>
          <w:tcPr>
            <w:tcW w:w="588" w:type="pct"/>
          </w:tcPr>
          <w:p w14:paraId="3763CFB6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Align w:val="center"/>
          </w:tcPr>
          <w:p w14:paraId="0B2448FF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0A1103E1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49CE8CC7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3FB976C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14:paraId="35ECB7A4" w14:textId="77777777" w:rsidR="00790C6D" w:rsidRPr="007533AF" w:rsidRDefault="00790C6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0C6D" w:rsidRPr="007533AF" w14:paraId="336DA43D" w14:textId="77777777" w:rsidTr="006B23FB">
        <w:trPr>
          <w:trHeight w:val="45"/>
        </w:trPr>
        <w:tc>
          <w:tcPr>
            <w:tcW w:w="1773" w:type="pct"/>
            <w:shd w:val="clear" w:color="auto" w:fill="auto"/>
            <w:noWrap/>
            <w:vAlign w:val="bottom"/>
          </w:tcPr>
          <w:p w14:paraId="29475DA1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 xml:space="preserve">Mountain </w:t>
            </w:r>
          </w:p>
        </w:tc>
        <w:tc>
          <w:tcPr>
            <w:tcW w:w="588" w:type="pct"/>
          </w:tcPr>
          <w:p w14:paraId="31DFBFBB" w14:textId="3A4E0AB5" w:rsidR="00790C6D" w:rsidRPr="007533AF" w:rsidRDefault="000B25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588" w:type="pct"/>
            <w:vAlign w:val="center"/>
          </w:tcPr>
          <w:p w14:paraId="6FCB4564" w14:textId="2CE566F2" w:rsidR="00790C6D" w:rsidRPr="007533AF" w:rsidRDefault="000B25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84" w:type="pct"/>
          </w:tcPr>
          <w:p w14:paraId="64321313" w14:textId="0B36D4A1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484" w:type="pct"/>
          </w:tcPr>
          <w:p w14:paraId="7012A295" w14:textId="7BCD26EE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5F41070" w14:textId="2C6A878F" w:rsidR="00790C6D" w:rsidRPr="007533AF" w:rsidRDefault="00D41BE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599" w:type="pct"/>
            <w:vAlign w:val="center"/>
          </w:tcPr>
          <w:p w14:paraId="4F275827" w14:textId="6D937E8E" w:rsidR="00790C6D" w:rsidRPr="007533AF" w:rsidRDefault="00D41BE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90C6D" w:rsidRPr="007533AF" w14:paraId="52354140" w14:textId="77777777" w:rsidTr="006B23FB">
        <w:trPr>
          <w:trHeight w:val="53"/>
        </w:trPr>
        <w:tc>
          <w:tcPr>
            <w:tcW w:w="1773" w:type="pct"/>
            <w:shd w:val="clear" w:color="auto" w:fill="auto"/>
            <w:noWrap/>
            <w:vAlign w:val="bottom"/>
          </w:tcPr>
          <w:p w14:paraId="10428A5C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Hill</w:t>
            </w:r>
          </w:p>
        </w:tc>
        <w:tc>
          <w:tcPr>
            <w:tcW w:w="588" w:type="pct"/>
          </w:tcPr>
          <w:p w14:paraId="63C2A8DC" w14:textId="3CBD9DE7" w:rsidR="00790C6D" w:rsidRPr="007533AF" w:rsidRDefault="000B25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588" w:type="pct"/>
            <w:vAlign w:val="center"/>
          </w:tcPr>
          <w:p w14:paraId="3DD4FE07" w14:textId="1C09569C" w:rsidR="00790C6D" w:rsidRPr="007533AF" w:rsidRDefault="000B25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484" w:type="pct"/>
          </w:tcPr>
          <w:p w14:paraId="2F2220EB" w14:textId="0A2B9249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484" w:type="pct"/>
          </w:tcPr>
          <w:p w14:paraId="4B55B10F" w14:textId="2CC53EE4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3176768D" w14:textId="5CFADF6A" w:rsidR="00790C6D" w:rsidRPr="007533AF" w:rsidRDefault="00D41BE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599" w:type="pct"/>
            <w:vAlign w:val="center"/>
          </w:tcPr>
          <w:p w14:paraId="28AEBA7E" w14:textId="090D5E28" w:rsidR="00790C6D" w:rsidRPr="007533AF" w:rsidRDefault="00D41BE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</w:tr>
      <w:tr w:rsidR="00790C6D" w:rsidRPr="007533AF" w14:paraId="65C1EF85" w14:textId="77777777" w:rsidTr="006B23FB">
        <w:trPr>
          <w:trHeight w:val="107"/>
        </w:trPr>
        <w:tc>
          <w:tcPr>
            <w:tcW w:w="1773" w:type="pct"/>
            <w:shd w:val="clear" w:color="auto" w:fill="auto"/>
            <w:noWrap/>
            <w:vAlign w:val="bottom"/>
          </w:tcPr>
          <w:p w14:paraId="6015070B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3AF">
              <w:rPr>
                <w:rFonts w:ascii="Times New Roman" w:hAnsi="Times New Roman" w:cs="Times New Roman"/>
                <w:sz w:val="24"/>
                <w:szCs w:val="24"/>
              </w:rPr>
              <w:t>Terai</w:t>
            </w:r>
          </w:p>
        </w:tc>
        <w:tc>
          <w:tcPr>
            <w:tcW w:w="588" w:type="pct"/>
          </w:tcPr>
          <w:p w14:paraId="21BC2630" w14:textId="3B1AE7A6" w:rsidR="00790C6D" w:rsidRPr="007533AF" w:rsidRDefault="000B25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588" w:type="pct"/>
            <w:vAlign w:val="center"/>
          </w:tcPr>
          <w:p w14:paraId="4A11B636" w14:textId="0851DD40" w:rsidR="00790C6D" w:rsidRPr="007533AF" w:rsidRDefault="000B25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484" w:type="pct"/>
          </w:tcPr>
          <w:p w14:paraId="248806FE" w14:textId="24A25B34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484" w:type="pct"/>
          </w:tcPr>
          <w:p w14:paraId="1180FBCB" w14:textId="553E6DA2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1C485318" w14:textId="024D681F" w:rsidR="00790C6D" w:rsidRPr="007533AF" w:rsidRDefault="00D41BE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3</w:t>
            </w:r>
          </w:p>
        </w:tc>
        <w:tc>
          <w:tcPr>
            <w:tcW w:w="599" w:type="pct"/>
            <w:vAlign w:val="center"/>
          </w:tcPr>
          <w:p w14:paraId="1DA889FA" w14:textId="1BFEF7B7" w:rsidR="00790C6D" w:rsidRPr="007533AF" w:rsidRDefault="00D41BE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</w:tr>
      <w:tr w:rsidR="00790C6D" w:rsidRPr="007533AF" w14:paraId="2BB37E82" w14:textId="77777777" w:rsidTr="006B23FB">
        <w:trPr>
          <w:trHeight w:val="107"/>
        </w:trPr>
        <w:tc>
          <w:tcPr>
            <w:tcW w:w="1773" w:type="pct"/>
            <w:shd w:val="clear" w:color="auto" w:fill="auto"/>
            <w:noWrap/>
            <w:vAlign w:val="bottom"/>
          </w:tcPr>
          <w:p w14:paraId="5C0EA7E4" w14:textId="77777777" w:rsidR="00790C6D" w:rsidRPr="007533AF" w:rsidRDefault="00790C6D" w:rsidP="005B6FD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88" w:type="pct"/>
          </w:tcPr>
          <w:p w14:paraId="394BC938" w14:textId="7AE6F7D0" w:rsidR="00790C6D" w:rsidRDefault="000B25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588" w:type="pct"/>
            <w:vAlign w:val="center"/>
          </w:tcPr>
          <w:p w14:paraId="2B7338B2" w14:textId="608DF383" w:rsidR="00790C6D" w:rsidRDefault="000B25AB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484" w:type="pct"/>
          </w:tcPr>
          <w:p w14:paraId="7E52C5D9" w14:textId="78108BB5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484" w:type="pct"/>
          </w:tcPr>
          <w:p w14:paraId="487D1715" w14:textId="4B085D59" w:rsidR="00790C6D" w:rsidRPr="007533AF" w:rsidRDefault="000F2449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 w14:paraId="01EB6736" w14:textId="106028AC" w:rsidR="00790C6D" w:rsidRPr="007533AF" w:rsidRDefault="00D41BE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</w:p>
        </w:tc>
        <w:tc>
          <w:tcPr>
            <w:tcW w:w="599" w:type="pct"/>
            <w:vAlign w:val="center"/>
          </w:tcPr>
          <w:p w14:paraId="3EE32948" w14:textId="24932EF0" w:rsidR="00790C6D" w:rsidRPr="007533AF" w:rsidRDefault="00D41BED" w:rsidP="005B6FD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3</w:t>
            </w:r>
          </w:p>
        </w:tc>
      </w:tr>
    </w:tbl>
    <w:p w14:paraId="2009196B" w14:textId="77777777" w:rsidR="00790C6D" w:rsidRDefault="00790C6D" w:rsidP="00790C6D"/>
    <w:p w14:paraId="2041A31E" w14:textId="77777777" w:rsidR="00542BDB" w:rsidRDefault="00542BDB"/>
    <w:sectPr w:rsidR="00542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2B70E" w16cex:dateUtc="2020-10-15T16:5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EF6"/>
    <w:rsid w:val="000B25AB"/>
    <w:rsid w:val="000F2449"/>
    <w:rsid w:val="001040A8"/>
    <w:rsid w:val="001405C6"/>
    <w:rsid w:val="001576E8"/>
    <w:rsid w:val="00203620"/>
    <w:rsid w:val="00287EE1"/>
    <w:rsid w:val="002C798B"/>
    <w:rsid w:val="00406EF6"/>
    <w:rsid w:val="004B2DA3"/>
    <w:rsid w:val="004F7C58"/>
    <w:rsid w:val="00542BDB"/>
    <w:rsid w:val="005B6FDA"/>
    <w:rsid w:val="00697813"/>
    <w:rsid w:val="006B23FB"/>
    <w:rsid w:val="006F3FC2"/>
    <w:rsid w:val="007343C1"/>
    <w:rsid w:val="007510A5"/>
    <w:rsid w:val="00790C6D"/>
    <w:rsid w:val="007F3D69"/>
    <w:rsid w:val="009200AB"/>
    <w:rsid w:val="00B014DE"/>
    <w:rsid w:val="00D26D2F"/>
    <w:rsid w:val="00D41BED"/>
    <w:rsid w:val="00D5739C"/>
    <w:rsid w:val="00DE3CDC"/>
    <w:rsid w:val="00E92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8A95C"/>
  <w15:chartTrackingRefBased/>
  <w15:docId w15:val="{922F73A6-DBFA-477F-8978-704CF351F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EF6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7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98B"/>
    <w:rPr>
      <w:sz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98B"/>
    <w:rPr>
      <w:b/>
      <w:bCs/>
      <w:sz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98B"/>
    <w:rPr>
      <w:rFonts w:ascii="Segoe UI" w:hAnsi="Segoe UI" w:cs="Segoe UI"/>
      <w:sz w:val="18"/>
      <w:szCs w:val="18"/>
      <w:lang w:bidi="ar-SA"/>
    </w:rPr>
  </w:style>
  <w:style w:type="paragraph" w:styleId="Revision">
    <w:name w:val="Revision"/>
    <w:hidden/>
    <w:uiPriority w:val="99"/>
    <w:semiHidden/>
    <w:rsid w:val="005B6FDA"/>
    <w:pPr>
      <w:spacing w:after="0" w:line="240" w:lineRule="auto"/>
    </w:pPr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43861B5A24E4EB882CFB4FD9C9AA5" ma:contentTypeVersion="13" ma:contentTypeDescription="Create a new document." ma:contentTypeScope="" ma:versionID="1c39200ba437eec7dbc872a103515eba">
  <xsd:schema xmlns:xsd="http://www.w3.org/2001/XMLSchema" xmlns:xs="http://www.w3.org/2001/XMLSchema" xmlns:p="http://schemas.microsoft.com/office/2006/metadata/properties" xmlns:ns3="690006d9-7e2f-404e-b535-4ce8d9615252" xmlns:ns4="fd29ce22-4b2c-4e2b-b626-5f0b3ff3f37b" targetNamespace="http://schemas.microsoft.com/office/2006/metadata/properties" ma:root="true" ma:fieldsID="c25b842ac3ea0991f7eecbe86292faec" ns3:_="" ns4:_="">
    <xsd:import namespace="690006d9-7e2f-404e-b535-4ce8d9615252"/>
    <xsd:import namespace="fd29ce22-4b2c-4e2b-b626-5f0b3ff3f3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0006d9-7e2f-404e-b535-4ce8d96152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29ce22-4b2c-4e2b-b626-5f0b3ff3f37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0090DA-233D-4732-B2E6-48C19AC6151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70CD364-02A9-4CA5-AB13-5E5A34DB17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15C9C04-9E37-4FB3-861F-FD023977CA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0006d9-7e2f-404e-b535-4ce8d9615252"/>
    <ds:schemaRef ds:uri="fd29ce22-4b2c-4e2b-b626-5f0b3ff3f3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25</Words>
  <Characters>470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P. Adhikari</dc:creator>
  <cp:keywords/>
  <dc:description/>
  <cp:lastModifiedBy>Ramesh P. Adhikari</cp:lastModifiedBy>
  <cp:revision>3</cp:revision>
  <dcterms:created xsi:type="dcterms:W3CDTF">2020-10-15T16:59:00Z</dcterms:created>
  <dcterms:modified xsi:type="dcterms:W3CDTF">2020-10-16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43861B5A24E4EB882CFB4FD9C9AA5</vt:lpwstr>
  </property>
</Properties>
</file>